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CD94A6" w14:textId="20A75CE2" w:rsidR="006B264E" w:rsidRPr="00CF0933" w:rsidRDefault="00AA4458" w:rsidP="006B264E">
      <w:pPr>
        <w:jc w:val="both"/>
        <w:rPr>
          <w:rFonts w:ascii="Arial" w:hAnsi="Arial" w:cs="Arial"/>
          <w:b/>
          <w:u w:val="single"/>
        </w:rPr>
      </w:pPr>
      <w:r>
        <w:rPr>
          <w:rFonts w:ascii="Arial" w:hAnsi="Arial" w:cs="Arial"/>
          <w:b/>
          <w:u w:val="single"/>
        </w:rPr>
        <w:t>Supporting</w:t>
      </w:r>
      <w:r w:rsidR="005B6564">
        <w:rPr>
          <w:rFonts w:ascii="Arial" w:hAnsi="Arial" w:cs="Arial"/>
          <w:b/>
          <w:u w:val="single"/>
        </w:rPr>
        <w:t xml:space="preserve"> Information</w:t>
      </w:r>
    </w:p>
    <w:p w14:paraId="5FD27767" w14:textId="77777777" w:rsidR="006B264E" w:rsidRDefault="006B264E" w:rsidP="006B264E">
      <w:pPr>
        <w:jc w:val="both"/>
        <w:rPr>
          <w:rFonts w:ascii="Arial" w:hAnsi="Arial" w:cs="Arial"/>
        </w:rPr>
      </w:pPr>
      <w:r>
        <w:rPr>
          <w:rFonts w:ascii="Arial" w:hAnsi="Arial" w:cs="Arial"/>
          <w:i/>
        </w:rPr>
        <w:t>Lead Localization</w:t>
      </w:r>
    </w:p>
    <w:p w14:paraId="283B9CE9" w14:textId="6D2468AF" w:rsidR="0041714D" w:rsidRDefault="006B264E" w:rsidP="000D6BBF">
      <w:pPr>
        <w:jc w:val="both"/>
        <w:rPr>
          <w:rFonts w:ascii="Arial" w:hAnsi="Arial" w:cs="Arial"/>
        </w:rPr>
      </w:pPr>
      <w:r w:rsidRPr="00AC72A3">
        <w:rPr>
          <w:rFonts w:ascii="Arial" w:hAnsi="Arial" w:cs="Arial"/>
        </w:rPr>
        <w:t>A CT scan was performed on</w:t>
      </w:r>
      <w:bookmarkStart w:id="0" w:name="_GoBack"/>
      <w:bookmarkEnd w:id="0"/>
      <w:r w:rsidRPr="00AC72A3">
        <w:rPr>
          <w:rFonts w:ascii="Arial" w:hAnsi="Arial" w:cs="Arial"/>
        </w:rPr>
        <w:t>e month post-operatively and fused to the pre-operative MRI to confirm lead placement</w:t>
      </w:r>
      <w:r>
        <w:rPr>
          <w:rFonts w:ascii="Arial" w:hAnsi="Arial" w:cs="Arial"/>
        </w:rPr>
        <w:t xml:space="preserve"> (Figure </w:t>
      </w:r>
      <w:r w:rsidR="003C419E">
        <w:rPr>
          <w:rFonts w:ascii="Arial" w:hAnsi="Arial" w:cs="Arial"/>
        </w:rPr>
        <w:t>S</w:t>
      </w:r>
      <w:r>
        <w:rPr>
          <w:rFonts w:ascii="Arial" w:hAnsi="Arial" w:cs="Arial"/>
        </w:rPr>
        <w:t>1</w:t>
      </w:r>
      <w:r w:rsidR="002A4B4E">
        <w:rPr>
          <w:rFonts w:ascii="Arial" w:hAnsi="Arial" w:cs="Arial"/>
        </w:rPr>
        <w:t xml:space="preserve">). </w:t>
      </w:r>
      <w:r>
        <w:rPr>
          <w:rFonts w:ascii="Arial" w:hAnsi="Arial" w:cs="Arial"/>
        </w:rPr>
        <w:t xml:space="preserve">Lead contacts were localized to the CM region of the thalamus with the most distal contact located approximately 3mm </w:t>
      </w:r>
      <w:r w:rsidR="002A4B4E">
        <w:rPr>
          <w:rFonts w:ascii="Arial" w:hAnsi="Arial" w:cs="Arial"/>
        </w:rPr>
        <w:t>ventral to</w:t>
      </w:r>
      <w:r>
        <w:rPr>
          <w:rFonts w:ascii="Arial" w:hAnsi="Arial" w:cs="Arial"/>
        </w:rPr>
        <w:t xml:space="preserve"> the target region</w:t>
      </w:r>
      <w:r w:rsidR="002A4B4E">
        <w:rPr>
          <w:rFonts w:ascii="Arial" w:hAnsi="Arial" w:cs="Arial"/>
        </w:rPr>
        <w:t xml:space="preserve">. </w:t>
      </w:r>
      <w:r w:rsidR="000D6BBF">
        <w:rPr>
          <w:rFonts w:ascii="Arial" w:hAnsi="Arial" w:cs="Arial"/>
        </w:rPr>
        <w:t>L</w:t>
      </w:r>
      <w:r>
        <w:rPr>
          <w:rFonts w:ascii="Arial" w:hAnsi="Arial" w:cs="Arial"/>
        </w:rPr>
        <w:t>ead spacing was 3.</w:t>
      </w:r>
      <w:r w:rsidR="00A726A0">
        <w:rPr>
          <w:rFonts w:ascii="Arial" w:hAnsi="Arial" w:cs="Arial"/>
        </w:rPr>
        <w:t>5</w:t>
      </w:r>
      <w:r>
        <w:rPr>
          <w:rFonts w:ascii="Arial" w:hAnsi="Arial" w:cs="Arial"/>
        </w:rPr>
        <w:t>mm</w:t>
      </w:r>
      <w:r w:rsidR="000D6BBF">
        <w:rPr>
          <w:rFonts w:ascii="Arial" w:hAnsi="Arial" w:cs="Arial"/>
        </w:rPr>
        <w:t xml:space="preserve"> (center to center), </w:t>
      </w:r>
      <w:r>
        <w:rPr>
          <w:rFonts w:ascii="Arial" w:hAnsi="Arial" w:cs="Arial"/>
        </w:rPr>
        <w:t>resulting in contact</w:t>
      </w:r>
      <w:r w:rsidR="002A4B4E">
        <w:rPr>
          <w:rFonts w:ascii="Arial" w:hAnsi="Arial" w:cs="Arial"/>
        </w:rPr>
        <w:t>s</w:t>
      </w:r>
      <w:r>
        <w:rPr>
          <w:rFonts w:ascii="Arial" w:hAnsi="Arial" w:cs="Arial"/>
        </w:rPr>
        <w:t xml:space="preserve"> </w:t>
      </w:r>
      <w:r w:rsidR="00D87119">
        <w:rPr>
          <w:rFonts w:ascii="Arial" w:hAnsi="Arial" w:cs="Arial"/>
        </w:rPr>
        <w:t xml:space="preserve">1, </w:t>
      </w:r>
      <w:r w:rsidR="00E73E1B">
        <w:rPr>
          <w:rFonts w:ascii="Arial" w:hAnsi="Arial" w:cs="Arial"/>
        </w:rPr>
        <w:t>2</w:t>
      </w:r>
      <w:r>
        <w:rPr>
          <w:rFonts w:ascii="Arial" w:hAnsi="Arial" w:cs="Arial"/>
        </w:rPr>
        <w:t xml:space="preserve"> and </w:t>
      </w:r>
      <w:r w:rsidR="00E73E1B">
        <w:rPr>
          <w:rFonts w:ascii="Arial" w:hAnsi="Arial" w:cs="Arial"/>
        </w:rPr>
        <w:t>3</w:t>
      </w:r>
      <w:r>
        <w:rPr>
          <w:rFonts w:ascii="Arial" w:hAnsi="Arial" w:cs="Arial"/>
        </w:rPr>
        <w:t xml:space="preserve"> lying within the </w:t>
      </w:r>
      <w:r w:rsidR="00367E63">
        <w:rPr>
          <w:rFonts w:ascii="Arial" w:hAnsi="Arial" w:cs="Arial"/>
        </w:rPr>
        <w:t xml:space="preserve">general </w:t>
      </w:r>
      <w:r>
        <w:rPr>
          <w:rFonts w:ascii="Arial" w:hAnsi="Arial" w:cs="Arial"/>
        </w:rPr>
        <w:t xml:space="preserve">target region and contact </w:t>
      </w:r>
      <w:r w:rsidR="00E73E1B">
        <w:rPr>
          <w:rFonts w:ascii="Arial" w:hAnsi="Arial" w:cs="Arial"/>
        </w:rPr>
        <w:t>4</w:t>
      </w:r>
      <w:r>
        <w:rPr>
          <w:rFonts w:ascii="Arial" w:hAnsi="Arial" w:cs="Arial"/>
        </w:rPr>
        <w:t xml:space="preserve"> lying </w:t>
      </w:r>
      <w:r w:rsidR="002A4B4E">
        <w:rPr>
          <w:rFonts w:ascii="Arial" w:hAnsi="Arial" w:cs="Arial"/>
        </w:rPr>
        <w:t>dorsal</w:t>
      </w:r>
      <w:r w:rsidR="003C419E">
        <w:rPr>
          <w:rFonts w:ascii="Arial" w:hAnsi="Arial" w:cs="Arial"/>
        </w:rPr>
        <w:t xml:space="preserve"> (Table S</w:t>
      </w:r>
      <w:r w:rsidR="0095618B">
        <w:rPr>
          <w:rFonts w:ascii="Arial" w:hAnsi="Arial" w:cs="Arial"/>
        </w:rPr>
        <w:t>1</w:t>
      </w:r>
      <w:r w:rsidR="00CF600C">
        <w:rPr>
          <w:rFonts w:ascii="Arial" w:hAnsi="Arial" w:cs="Arial"/>
        </w:rPr>
        <w:t>)</w:t>
      </w:r>
      <w:r>
        <w:rPr>
          <w:rFonts w:ascii="Arial" w:hAnsi="Arial" w:cs="Arial"/>
        </w:rPr>
        <w:t xml:space="preserve">. The leads for subject TS1 </w:t>
      </w:r>
      <w:r w:rsidR="000D6BBF">
        <w:rPr>
          <w:rFonts w:ascii="Arial" w:hAnsi="Arial" w:cs="Arial"/>
        </w:rPr>
        <w:t>were</w:t>
      </w:r>
      <w:r>
        <w:rPr>
          <w:rFonts w:ascii="Arial" w:hAnsi="Arial" w:cs="Arial"/>
        </w:rPr>
        <w:t xml:space="preserve"> found to lie slightly more anterior than the rest of the cohort</w:t>
      </w:r>
      <w:r w:rsidR="000D6BBF">
        <w:rPr>
          <w:rFonts w:ascii="Arial" w:hAnsi="Arial" w:cs="Arial"/>
        </w:rPr>
        <w:t>;</w:t>
      </w:r>
      <w:r>
        <w:rPr>
          <w:rFonts w:ascii="Arial" w:hAnsi="Arial" w:cs="Arial"/>
        </w:rPr>
        <w:t xml:space="preserve"> </w:t>
      </w:r>
      <w:r w:rsidR="000D6BBF">
        <w:rPr>
          <w:rFonts w:ascii="Arial" w:hAnsi="Arial" w:cs="Arial"/>
        </w:rPr>
        <w:t>t</w:t>
      </w:r>
      <w:r>
        <w:rPr>
          <w:rFonts w:ascii="Arial" w:hAnsi="Arial" w:cs="Arial"/>
        </w:rPr>
        <w:t>he leads for subject TS5 w</w:t>
      </w:r>
      <w:r w:rsidR="000D6BBF">
        <w:rPr>
          <w:rFonts w:ascii="Arial" w:hAnsi="Arial" w:cs="Arial"/>
        </w:rPr>
        <w:t>ere</w:t>
      </w:r>
      <w:r>
        <w:rPr>
          <w:rFonts w:ascii="Arial" w:hAnsi="Arial" w:cs="Arial"/>
        </w:rPr>
        <w:t xml:space="preserve"> found to lie more ventral. The position in the X coordinate is </w:t>
      </w:r>
      <w:r w:rsidR="00640092">
        <w:rPr>
          <w:rFonts w:ascii="Arial" w:hAnsi="Arial" w:cs="Arial"/>
        </w:rPr>
        <w:t xml:space="preserve">measured </w:t>
      </w:r>
      <w:r>
        <w:rPr>
          <w:rFonts w:ascii="Arial" w:hAnsi="Arial" w:cs="Arial"/>
        </w:rPr>
        <w:t xml:space="preserve">medial/lateral relative to midline, Y </w:t>
      </w:r>
      <w:r w:rsidR="00640092">
        <w:rPr>
          <w:rFonts w:ascii="Arial" w:hAnsi="Arial" w:cs="Arial"/>
        </w:rPr>
        <w:t>is</w:t>
      </w:r>
      <w:r>
        <w:rPr>
          <w:rFonts w:ascii="Arial" w:hAnsi="Arial" w:cs="Arial"/>
        </w:rPr>
        <w:t xml:space="preserve"> anterior/posterior relative to mid</w:t>
      </w:r>
      <w:r w:rsidR="000D6BBF">
        <w:rPr>
          <w:rFonts w:ascii="Arial" w:hAnsi="Arial" w:cs="Arial"/>
        </w:rPr>
        <w:t>-</w:t>
      </w:r>
      <w:r>
        <w:rPr>
          <w:rFonts w:ascii="Arial" w:hAnsi="Arial" w:cs="Arial"/>
        </w:rPr>
        <w:t xml:space="preserve">commissural point, and </w:t>
      </w:r>
      <w:r w:rsidR="00640092">
        <w:rPr>
          <w:rFonts w:ascii="Arial" w:hAnsi="Arial" w:cs="Arial"/>
        </w:rPr>
        <w:t>Z i</w:t>
      </w:r>
      <w:r>
        <w:rPr>
          <w:rFonts w:ascii="Arial" w:hAnsi="Arial" w:cs="Arial"/>
        </w:rPr>
        <w:t>s dorsal/ventral relative to the commissural plane.</w:t>
      </w:r>
      <w:r w:rsidR="00A8235F">
        <w:rPr>
          <w:rFonts w:ascii="Arial" w:hAnsi="Arial" w:cs="Arial"/>
        </w:rPr>
        <w:t xml:space="preserve"> </w:t>
      </w:r>
    </w:p>
    <w:p w14:paraId="13C4AF0A" w14:textId="77777777" w:rsidR="006B264E" w:rsidRPr="007F3738" w:rsidRDefault="006B264E" w:rsidP="006B264E">
      <w:pPr>
        <w:jc w:val="both"/>
        <w:rPr>
          <w:rFonts w:ascii="Arial" w:hAnsi="Arial" w:cs="Arial"/>
          <w:i/>
        </w:rPr>
      </w:pPr>
      <w:r w:rsidRPr="007F3738">
        <w:rPr>
          <w:rFonts w:ascii="Arial" w:hAnsi="Arial" w:cs="Arial"/>
          <w:i/>
        </w:rPr>
        <w:t>Signal analysis</w:t>
      </w:r>
    </w:p>
    <w:p w14:paraId="7B7BC761" w14:textId="06676A37" w:rsidR="006B214B" w:rsidRDefault="006B264E" w:rsidP="00B127D1">
      <w:pPr>
        <w:jc w:val="both"/>
        <w:rPr>
          <w:rFonts w:ascii="Arial" w:hAnsi="Arial" w:cs="Arial"/>
        </w:rPr>
      </w:pPr>
      <w:r>
        <w:rPr>
          <w:rFonts w:ascii="Arial" w:hAnsi="Arial" w:cs="Arial"/>
        </w:rPr>
        <w:t xml:space="preserve">All </w:t>
      </w:r>
      <w:r w:rsidR="0099298B">
        <w:rPr>
          <w:rFonts w:ascii="Arial" w:hAnsi="Arial" w:cs="Arial"/>
        </w:rPr>
        <w:t xml:space="preserve">offline </w:t>
      </w:r>
      <w:r>
        <w:rPr>
          <w:rFonts w:ascii="Arial" w:hAnsi="Arial" w:cs="Arial"/>
        </w:rPr>
        <w:t>analys</w:t>
      </w:r>
      <w:r w:rsidR="0099298B">
        <w:rPr>
          <w:rFonts w:ascii="Arial" w:hAnsi="Arial" w:cs="Arial"/>
        </w:rPr>
        <w:t>i</w:t>
      </w:r>
      <w:r>
        <w:rPr>
          <w:rFonts w:ascii="Arial" w:hAnsi="Arial" w:cs="Arial"/>
        </w:rPr>
        <w:t xml:space="preserve">s </w:t>
      </w:r>
      <w:r w:rsidR="0099298B">
        <w:rPr>
          <w:rFonts w:ascii="Arial" w:hAnsi="Arial" w:cs="Arial"/>
        </w:rPr>
        <w:t>was</w:t>
      </w:r>
      <w:r>
        <w:rPr>
          <w:rFonts w:ascii="Arial" w:hAnsi="Arial" w:cs="Arial"/>
        </w:rPr>
        <w:t xml:space="preserve"> performed on LFP recordings</w:t>
      </w:r>
      <w:r w:rsidRPr="00EC3AE1">
        <w:rPr>
          <w:rFonts w:ascii="Arial" w:hAnsi="Arial" w:cs="Arial"/>
        </w:rPr>
        <w:t xml:space="preserve"> using MA</w:t>
      </w:r>
      <w:r w:rsidR="00A64673">
        <w:rPr>
          <w:rFonts w:ascii="Arial" w:hAnsi="Arial" w:cs="Arial"/>
        </w:rPr>
        <w:t>TLAB 7.10</w:t>
      </w:r>
      <w:r w:rsidRPr="00EC3AE1">
        <w:rPr>
          <w:rFonts w:ascii="Arial" w:hAnsi="Arial" w:cs="Arial"/>
        </w:rPr>
        <w:t xml:space="preserve"> software (</w:t>
      </w:r>
      <w:proofErr w:type="spellStart"/>
      <w:r w:rsidRPr="00EC3AE1">
        <w:rPr>
          <w:rFonts w:ascii="Arial" w:hAnsi="Arial" w:cs="Arial"/>
        </w:rPr>
        <w:t>Math</w:t>
      </w:r>
      <w:r>
        <w:rPr>
          <w:rFonts w:ascii="Arial" w:hAnsi="Arial" w:cs="Arial"/>
        </w:rPr>
        <w:t>W</w:t>
      </w:r>
      <w:r w:rsidRPr="00EC3AE1">
        <w:rPr>
          <w:rFonts w:ascii="Arial" w:hAnsi="Arial" w:cs="Arial"/>
        </w:rPr>
        <w:t>orks</w:t>
      </w:r>
      <w:proofErr w:type="spellEnd"/>
      <w:r w:rsidRPr="00EC3AE1">
        <w:rPr>
          <w:rFonts w:ascii="Arial" w:hAnsi="Arial" w:cs="Arial"/>
        </w:rPr>
        <w:t xml:space="preserve">, Natick, MA, USA). </w:t>
      </w:r>
      <w:r>
        <w:rPr>
          <w:rFonts w:ascii="Arial" w:hAnsi="Arial" w:cs="Arial"/>
        </w:rPr>
        <w:t xml:space="preserve">Spectral power </w:t>
      </w:r>
      <w:r w:rsidRPr="00EC3AE1">
        <w:rPr>
          <w:rFonts w:ascii="Arial" w:hAnsi="Arial" w:cs="Arial"/>
        </w:rPr>
        <w:t xml:space="preserve">was </w:t>
      </w:r>
      <w:r>
        <w:rPr>
          <w:rFonts w:ascii="Arial" w:hAnsi="Arial" w:cs="Arial"/>
        </w:rPr>
        <w:t>estimated</w:t>
      </w:r>
      <w:r w:rsidRPr="00EC3AE1">
        <w:rPr>
          <w:rFonts w:ascii="Arial" w:hAnsi="Arial" w:cs="Arial"/>
        </w:rPr>
        <w:t xml:space="preserve"> using Welch</w:t>
      </w:r>
      <w:r>
        <w:rPr>
          <w:rFonts w:ascii="Arial" w:hAnsi="Arial" w:cs="Arial"/>
        </w:rPr>
        <w:t>'</w:t>
      </w:r>
      <w:r w:rsidRPr="00EC3AE1">
        <w:rPr>
          <w:rFonts w:ascii="Arial" w:hAnsi="Arial" w:cs="Arial"/>
        </w:rPr>
        <w:t xml:space="preserve">s </w:t>
      </w:r>
      <w:r>
        <w:rPr>
          <w:rFonts w:ascii="Arial" w:hAnsi="Arial" w:cs="Arial"/>
        </w:rPr>
        <w:t>m</w:t>
      </w:r>
      <w:r w:rsidRPr="00EC3AE1">
        <w:rPr>
          <w:rFonts w:ascii="Arial" w:hAnsi="Arial" w:cs="Arial"/>
        </w:rPr>
        <w:t>ethod (</w:t>
      </w:r>
      <w:r w:rsidR="00B022F6">
        <w:rPr>
          <w:rFonts w:ascii="Arial" w:hAnsi="Arial" w:cs="Arial"/>
        </w:rPr>
        <w:t>1024</w:t>
      </w:r>
      <w:r w:rsidRPr="00EC3AE1">
        <w:rPr>
          <w:rFonts w:ascii="Arial" w:hAnsi="Arial" w:cs="Arial"/>
        </w:rPr>
        <w:t xml:space="preserve"> point ha</w:t>
      </w:r>
      <w:r>
        <w:rPr>
          <w:rFonts w:ascii="Arial" w:hAnsi="Arial" w:cs="Arial"/>
        </w:rPr>
        <w:t>mm</w:t>
      </w:r>
      <w:r w:rsidRPr="00EC3AE1">
        <w:rPr>
          <w:rFonts w:ascii="Arial" w:hAnsi="Arial" w:cs="Arial"/>
        </w:rPr>
        <w:t xml:space="preserve">ing window, 50% overlap, </w:t>
      </w:r>
      <w:r>
        <w:rPr>
          <w:rFonts w:ascii="Arial" w:hAnsi="Arial" w:cs="Arial"/>
        </w:rPr>
        <w:t>4096 point Fourier transform</w:t>
      </w:r>
      <w:r w:rsidRPr="00EC3AE1">
        <w:rPr>
          <w:rFonts w:ascii="Arial" w:hAnsi="Arial" w:cs="Arial"/>
        </w:rPr>
        <w:t>)</w:t>
      </w:r>
      <w:r w:rsidR="006505EB">
        <w:rPr>
          <w:rFonts w:ascii="Arial" w:hAnsi="Arial" w:cs="Arial"/>
        </w:rPr>
        <w:t>.</w:t>
      </w:r>
      <w:r w:rsidR="00512D55">
        <w:rPr>
          <w:rFonts w:ascii="Arial" w:hAnsi="Arial" w:cs="Arial"/>
        </w:rPr>
        <w:t xml:space="preserve"> </w:t>
      </w:r>
      <w:r w:rsidR="00B127D1">
        <w:rPr>
          <w:rFonts w:ascii="Arial" w:hAnsi="Arial" w:cs="Arial"/>
        </w:rPr>
        <w:t>For the purposes of quantitative analysis, frequency cutoffs for theta and gamma were defined as 4-7Hz and 25-45Hz, respectively. Gamma frequency was determined as optimal power fluctuations within the normal gamma range</w:t>
      </w:r>
      <w:r w:rsidR="003F52B1">
        <w:rPr>
          <w:rFonts w:ascii="Arial" w:hAnsi="Arial" w:cs="Arial"/>
        </w:rPr>
        <w:t xml:space="preserve"> </w:t>
      </w:r>
      <w:r w:rsidR="003F52B1">
        <w:rPr>
          <w:rFonts w:ascii="Arial" w:hAnsi="Arial" w:cs="Arial"/>
        </w:rPr>
        <w:fldChar w:fldCharType="begin">
          <w:fldData xml:space="preserve">PEVuZE5vdGU+PENpdGU+PEF1dGhvcj5DYXJkaW48L0F1dGhvcj48WWVhcj4yMDA5PC9ZZWFyPjxS
ZWNOdW0+ODY8L1JlY051bT48RGlzcGxheVRleHQ+WzEtNV08L0Rpc3BsYXlUZXh0PjxyZWNvcmQ+
PHJlYy1udW1iZXI+ODY8L3JlYy1udW1iZXI+PGZvcmVpZ24ta2V5cz48a2V5IGFwcD0iRU4iIGRi
LWlkPSJ0eGZhcjV3MmRkOWZwYWV3d3picGF2c2R4emRwMjBkZGZwenoiPjg2PC9rZXk+PC9mb3Jl
aWduLWtleXM+PHJlZi10eXBlIG5hbWU9IkpvdXJuYWwgQXJ0aWNsZSI+MTc8L3JlZi10eXBlPjxj
b250cmlidXRvcnM+PGF1dGhvcnM+PGF1dGhvcj5DYXJkaW4sIEouIEEuPC9hdXRob3I+PGF1dGhv
cj5DYXJsZW4sIE0uPC9hdXRob3I+PGF1dGhvcj5NZWxldGlzLCBLLjwvYXV0aG9yPjxhdXRob3I+
S25vYmxpY2gsIFUuPC9hdXRob3I+PGF1dGhvcj5aaGFuZywgRi48L2F1dGhvcj48YXV0aG9yPkRl
aXNzZXJvdGgsIEsuPC9hdXRob3I+PGF1dGhvcj5Uc2FpLCBMLiBILjwvYXV0aG9yPjxhdXRob3I+
TW9vcmUsIEMuIEkuPC9hdXRob3I+PC9hdXRob3JzPjwvY29udHJpYnV0b3JzPjxhdXRoLWFkZHJl
c3M+TWNHb3Zlcm4gSW5zdGl0dXRlIGZvciBCcmFpbiBSZXNlYXJjaCBhbmQgRGVwYXJ0bWVudCBv
ZiBCcmFpbiBhbmQgQ29nbml0aXZlIFNjaWVuY2VzLCBNSVQsIENhbWJyaWRnZSwgTWFzc2FjaHVz
ZXR0cyAwMjEzOSwgVVNBLjwvYXV0aC1hZGRyZXNzPjx0aXRsZXM+PHRpdGxlPkRyaXZpbmcgZmFz
dC1zcGlraW5nIGNlbGxzIGluZHVjZXMgZ2FtbWEgcmh5dGhtIGFuZCBjb250cm9scyBzZW5zb3J5
IHJlc3BvbnNlczwvdGl0bGU+PHNlY29uZGFyeS10aXRsZT5OYXR1cmU8L3NlY29uZGFyeS10aXRs
ZT48L3RpdGxlcz48cGVyaW9kaWNhbD48ZnVsbC10aXRsZT5OYXR1cmU8L2Z1bGwtdGl0bGU+PC9w
ZXJpb2RpY2FsPjxwYWdlcz42NjMtNzwvcGFnZXM+PHZvbHVtZT40NTk8L3ZvbHVtZT48bnVtYmVy
PjcyNDc8L251bWJlcj48ZWRpdGlvbj4yMDA5LzA0LzI4PC9lZGl0aW9uPjxrZXl3b3Jkcz48a2V5
d29yZD5BbmltYWxzPC9rZXl3b3JkPjxrZXl3b3JkPkNobGFteWRvbW9uYXMgcmVpbmhhcmR0aWk8
L2tleXdvcmQ+PGtleXdvcmQ+RWxlY3Ryb3BoeXNpb2xvZ3k8L2tleXdvcmQ+PGtleXdvcmQ+R2Vu
ZSBFeHByZXNzaW9uIFJlZ3VsYXRpb248L2tleXdvcmQ+PGtleXdvcmQ+R2VuZSBLbm9jay1JbiBU
ZWNobmlxdWVzPC9rZXl3b3JkPjxrZXl3b3JkPkludGVybmV1cm9ucy8gcGh5c2lvbG9neTwva2V5
d29yZD48a2V5d29yZD5NaWNlPC9rZXl3b3JkPjxrZXl3b3JkPlBob3RpYyBTdGltdWxhdGlvbjwv
a2V5d29yZD48a2V5d29yZD5QeXJhbWlkYWwgQ2VsbHMvcGh5c2lvbG9neTwva2V5d29yZD48a2V5
d29yZD5SaG9kb3BzaW4vZ2VuZXRpY3MvbWV0YWJvbGlzbTwva2V5d29yZD48a2V5d29yZD5Tb21h
dG9zZW5zb3J5IENvcnRleC8gY3l0b2xvZ3kvIG1ldGFib2xpc208L2tleXdvcmQ+PC9rZXl3b3Jk
cz48ZGF0ZXM+PHllYXI+MjAwOTwveWVhcj48cHViLWRhdGVzPjxkYXRlPkp1biA0PC9kYXRlPjwv
cHViLWRhdGVzPjwvZGF0ZXM+PGlzYm4+MTQ3Ni00Njg3IChFbGVjdHJvbmljKSYjeEQ7MDAyOC0w
ODM2IChMaW5raW5nKTwvaXNibj48YWNjZXNzaW9uLW51bT4xOTM5NjE1NjwvYWNjZXNzaW9uLW51
bT48dXJscz48L3VybHM+PGVsZWN0cm9uaWMtcmVzb3VyY2UtbnVtPm5hdHVyZTA4MDAyIFtwaWld
JiN4RDsxMC4xMDM4L25hdHVyZTA4MDAyIFtkb2ldPC9lbGVjdHJvbmljLXJlc291cmNlLW51bT48
cmVtb3RlLWRhdGFiYXNlLXByb3ZpZGVyPk5sbTwvcmVtb3RlLWRhdGFiYXNlLXByb3ZpZGVyPjxs
YW5ndWFnZT5lbmc8L2xhbmd1YWdlPjwvcmVjb3JkPjwvQ2l0ZT48Q2l0ZT48QXV0aG9yPkh1Z2hl
czwvQXV0aG9yPjxZZWFyPjIwMDg8L1llYXI+PFJlY051bT44NzwvUmVjTnVtPjxyZWNvcmQ+PHJl
Yy1udW1iZXI+ODc8L3JlYy1udW1iZXI+PGZvcmVpZ24ta2V5cz48a2V5IGFwcD0iRU4iIGRiLWlk
PSJ0eGZhcjV3MmRkOWZwYWV3d3picGF2c2R4emRwMjBkZGZwenoiPjg3PC9rZXk+PC9mb3JlaWdu
LWtleXM+PHJlZi10eXBlIG5hbWU9IkpvdXJuYWwgQXJ0aWNsZSI+MTc8L3JlZi10eXBlPjxjb250
cmlidXRvcnM+PGF1dGhvcnM+PGF1dGhvcj5IdWdoZXMsIEouIFIuPC9hdXRob3I+PC9hdXRob3Jz
PjwvY29udHJpYnV0b3JzPjxhdXRoLWFkZHJlc3M+RGVwYXJ0bWVudCBvZiBOZXVyb2xvZ3kgYW5k
IFJlaGFiaWxpdGF0aW9uLCBVbml2ZXJzaXR5IG9mIElsbGlub2lzIE1lZGljYWwgQ2VudGVyIGlu
IENoaWNhZ28sIENoaWNhZ28sIElMIDYwNjEyLCBVU0EuIGpodWdoZXNAdWljLmVkdTwvYXV0aC1h
ZGRyZXNzPjx0aXRsZXM+PHRpdGxlPkdhbW1hLCBmYXN0LCBhbmQgdWx0cmFmYXN0IHdhdmVzIG9m
IHRoZSBicmFpbjogdGhlaXIgcmVsYXRpb25zaGlwcyB3aXRoIGVwaWxlcHN5IGFuZCBiZWhhdmlv
cjwvdGl0bGU+PHNlY29uZGFyeS10aXRsZT5FcGlsZXBzeSBCZWhhdjwvc2Vjb25kYXJ5LXRpdGxl
PjwvdGl0bGVzPjxwZXJpb2RpY2FsPjxmdWxsLXRpdGxlPkVwaWxlcHN5IEJlaGF2PC9mdWxsLXRp
dGxlPjwvcGVyaW9kaWNhbD48cGFnZXM+MjUtMzE8L3BhZ2VzPjx2b2x1bWU+MTM8L3ZvbHVtZT48
bnVtYmVyPjE8L251bWJlcj48ZWRpdGlvbj4yMDA4LzA0LzI5PC9lZGl0aW9uPjxrZXl3b3Jkcz48
a2V5d29yZD5BbmltYWxzPC9rZXl3b3JkPjxrZXl3b3JkPkJlaGF2aW9yLyBwaHlzaW9sb2d5PC9r
ZXl3b3JkPjxrZXl3b3JkPkJyYWluLyBwaHlzaW9wYXRob2xvZ3k8L2tleXdvcmQ+PGtleXdvcmQ+
QnJhaW4gTWFwcGluZzwva2V5d29yZD48a2V5d29yZD5FbGVjdHJvZW5jZXBoYWxvZ3JhcGh5PC9r
ZXl3b3JkPjxrZXl3b3JkPkVwaWxlcHN5LyBwYXRob2xvZ3kvcGh5c2lvcGF0aG9sb2d5PC9rZXl3
b3JkPjxrZXl3b3JkPkh1bWFuczwva2V5d29yZD48a2V5d29yZD5SYWRpYXRpb248L2tleXdvcmQ+
PC9rZXl3b3Jkcz48ZGF0ZXM+PHllYXI+MjAwODwveWVhcj48cHViLWRhdGVzPjxkYXRlPkp1bDwv
ZGF0ZT48L3B1Yi1kYXRlcz48L2RhdGVzPjxpc2JuPjE1MjUtNTA2OSAoRWxlY3Ryb25pYykmI3hE
OzE1MjUtNTA1MCAoTGlua2luZyk8L2lzYm4+PGFjY2Vzc2lvbi1udW0+MTg0Mzk4Nzg8L2FjY2Vz
c2lvbi1udW0+PHVybHM+PC91cmxzPjxlbGVjdHJvbmljLXJlc291cmNlLW51bT5TMTUyNS01MDUw
KDA4KTAwMDEyLTcgW3BpaV0mI3hEOzEwLjEwMTYvai55ZWJlaC4yMDA4LjAxLjAxMSBbZG9pXTwv
ZWxlY3Ryb25pYy1yZXNvdXJjZS1udW0+PHJlbW90ZS1kYXRhYmFzZS1wcm92aWRlcj5ObG08L3Jl
bW90ZS1kYXRhYmFzZS1wcm92aWRlcj48bGFuZ3VhZ2U+ZW5nPC9sYW5ndWFnZT48L3JlY29yZD48
L0NpdGU+PENpdGU+PEF1dGhvcj5SaWJhcnk8L0F1dGhvcj48WWVhcj4yMDA1PC9ZZWFyPjxSZWNO
dW0+ODg8L1JlY051bT48cmVjb3JkPjxyZWMtbnVtYmVyPjg4PC9yZWMtbnVtYmVyPjxmb3JlaWdu
LWtleXM+PGtleSBhcHA9IkVOIiBkYi1pZD0idHhmYXI1dzJkZDlmcGFld3d6YnBhdnNkeHpkcDIw
ZGRmcHp6Ij44ODwva2V5PjwvZm9yZWlnbi1rZXlzPjxyZWYtdHlwZSBuYW1lPSJKb3VybmFsIEFy
dGljbGUiPjE3PC9yZWYtdHlwZT48Y29udHJpYnV0b3JzPjxhdXRob3JzPjxhdXRob3I+UmliYXJ5
LCBVLjwvYXV0aG9yPjwvYXV0aG9ycz48L2NvbnRyaWJ1dG9ycz48YXV0aC1hZGRyZXNzPkRlcGFy
dG1lbnQgb2YgUGh5c2lvbG9neSBhbmQgTmV1cm9zY2llbmNlLCBOWVUgU2Nob29sIG9mIE1lZGlj
aW5lLCBOZXcgWW9yaywgTlkgMTAwMTYsIFVTQS4gdXJzLnJpYmFyeUBtZWQubnl1LmVkPC9hdXRo
LWFkZHJlc3M+PHRpdGxlcz48dGl0bGU+RHluYW1pY3Mgb2YgdGhhbGFtby1jb3J0aWNhbCBuZXR3
b3JrIG9zY2lsbGF0aW9ucyBhbmQgaHVtYW4gcGVyY2VwdGlvbjwvdGl0bGU+PHNlY29uZGFyeS10
aXRsZT5Qcm9nIEJyYWluIFJlczwvc2Vjb25kYXJ5LXRpdGxlPjwvdGl0bGVzPjxwZXJpb2RpY2Fs
PjxmdWxsLXRpdGxlPlByb2cgQnJhaW4gUmVzPC9mdWxsLXRpdGxlPjwvcGVyaW9kaWNhbD48cGFn
ZXM+MTI3LTQyPC9wYWdlcz48dm9sdW1lPjE1MDwvdm9sdW1lPjxlZGl0aW9uPjIwMDUvMDkvMjg8
L2VkaXRpb24+PGtleXdvcmRzPjxrZXl3b3JkPkNlcmVicmFsIENvcnRleC8gcGh5c2lvbG9neTwv
a2V5d29yZD48a2V5d29yZD5IdW1hbnM8L2tleXdvcmQ+PGtleXdvcmQ+TmVydmUgTmV0LyBwaHlz
aW9sb2d5PC9rZXl3b3JkPjxrZXl3b3JkPk9zY2lsbG9tZXRyeTwva2V5d29yZD48a2V5d29yZD5Q
ZXJjZXB0aW9uLyBwaHlzaW9sb2d5PC9rZXl3b3JkPjxrZXl3b3JkPlRoYWxhbXVzLyBwaHlzaW9s
b2d5PC9rZXl3b3JkPjwva2V5d29yZHM+PGRhdGVzPjx5ZWFyPjIwMDU8L3llYXI+PC9kYXRlcz48
aXNibj4wMDc5LTYxMjMgKFByaW50KSYjeEQ7MDA3OS02MTIzIChMaW5raW5nKTwvaXNibj48YWNj
ZXNzaW9uLW51bT4xNjE4NjAyMDwvYWNjZXNzaW9uLW51bT48dXJscz48L3VybHM+PGVsZWN0cm9u
aWMtcmVzb3VyY2UtbnVtPlMwMDc5LTYxMjMoMDUpNTAwMTAtNCBbcGlpXSYjeEQ7MTAuMTAxNi9T
MDA3OS02MTIzKDA1KTUwMDEwLTQgW2RvaV08L2VsZWN0cm9uaWMtcmVzb3VyY2UtbnVtPjxyZW1v
dGUtZGF0YWJhc2UtcHJvdmlkZXI+TmxtPC9yZW1vdGUtZGF0YWJhc2UtcHJvdmlkZXI+PGxhbmd1
YWdlPmVuZzwvbGFuZ3VhZ2U+PC9yZWNvcmQ+PC9DaXRlPjxDaXRlPjxBdXRob3I+TGxpbmFzPC9B
dXRob3I+PFllYXI+MjAwMjwvWWVhcj48UmVjTnVtPjEwMTwvUmVjTnVtPjxyZWNvcmQ+PHJlYy1u
dW1iZXI+MTAxPC9yZWMtbnVtYmVyPjxmb3JlaWduLWtleXM+PGtleSBhcHA9IkVOIiBkYi1pZD0i
dHhmYXI1dzJkZDlmcGFld3d6YnBhdnNkeHpkcDIwZGRmcHp6Ij4xMDE8L2tleT48L2ZvcmVpZ24t
a2V5cz48cmVmLXR5cGUgbmFtZT0iSm91cm5hbCBBcnRpY2xlIj4xNzwvcmVmLXR5cGU+PGNvbnRy
aWJ1dG9ycz48YXV0aG9ycz48YXV0aG9yPkxsaW5hcywgUi48L2F1dGhvcj48YXV0aG9yPkxlem5p
aywgRS48L2F1dGhvcj48YXV0aG9yPlVyYmFubywgRi4gSi48L2F1dGhvcj48L2F1dGhvcnM+PC9j
b250cmlidXRvcnM+PHRpdGxlcz48dGl0bGU+VGVtcG9yYWwgYmluZGluZyB2aWEgY29ydGljYWwg
Y29pbmNpZGVuY2UgZGV0ZWN0aW9uIG9mIHNwZWNpZmljIGFuZCBub25zcGVjaWZpYyB0aGFsYW1v
Y29ydGljYWwgaW5wdXRzOiBhIHZvbHRhZ2UtZGVwZW5kZW50IGR5ZS1pbWFnaW5nIHN0dWR5IGlu
IG1vdXNlIGJyYWluIHNsaWNlczwvdGl0bGU+PHNlY29uZGFyeS10aXRsZT5Qcm9jLiBOYXRsLiBB
Y2FkLiBTY2kuIFVTQTwvc2Vjb25kYXJ5LXRpdGxlPjwvdGl0bGVzPjxwZXJpb2RpY2FsPjxmdWxs
LXRpdGxlPlByb2MuIE5hdGwuIEFjYWQuIFNjaS4gVVNBPC9mdWxsLXRpdGxlPjwvcGVyaW9kaWNh
bD48cGFnZXM+NDQ5LTQ1NDwvcGFnZXM+PHZvbHVtZT45OTwvdm9sdW1lPjxudW1iZXI+MTwvbnVt
YmVyPjxkYXRlcz48eWVhcj4yMDAyPC95ZWFyPjwvZGF0ZXM+PHVybHM+PC91cmxzPjwvcmVjb3Jk
PjwvQ2l0ZT48Q2l0ZT48QXV0aG9yPkpvbGlvdDwvQXV0aG9yPjxZZWFyPjE5OTQ8L1llYXI+PFJl
Y051bT4xMDI8L1JlY051bT48cmVjb3JkPjxyZWMtbnVtYmVyPjEwMjwvcmVjLW51bWJlcj48Zm9y
ZWlnbi1rZXlzPjxrZXkgYXBwPSJFTiIgZGItaWQ9InR4ZmFyNXcyZGQ5ZnBhZXd3emJwYXZzZHh6
ZHAyMGRkZnB6eiI+MTAyPC9rZXk+PC9mb3JlaWduLWtleXM+PHJlZi10eXBlIG5hbWU9IkpvdXJu
YWwgQXJ0aWNsZSI+MTc8L3JlZi10eXBlPjxjb250cmlidXRvcnM+PGF1dGhvcnM+PGF1dGhvcj5K
b2xpb3QsIE0uPC9hdXRob3I+PGF1dGhvcj5SaWJhcnksIFUuPC9hdXRob3I+PGF1dGhvcj5MbGlu
YXMsIFIuPC9hdXRob3I+PC9hdXRob3JzPjwvY29udHJpYnV0b3JzPjx0aXRsZXM+PHRpdGxlPkh1
bWFuIG9zY2lsbGF0b3J5IGJyYWluIGFjdGl2aXR5IG5lYXIgNDAgSHogY29leGlzdHMgd2l0aCBj
b2duaXRpdmUgdGVtcG9yYWwgYmluZGluZzwvdGl0bGU+PHNlY29uZGFyeS10aXRsZT5Qcm9jIE5h
dGwgQWNhZCBTY2kgVSBTIEE8L3NlY29uZGFyeS10aXRsZT48L3RpdGxlcz48cGVyaW9kaWNhbD48
ZnVsbC10aXRsZT5Qcm9jIE5hdGwgQWNhZCBTY2kgVSBTIEE8L2Z1bGwtdGl0bGU+PC9wZXJpb2Rp
Y2FsPjxwYWdlcz4xMTc0OC0xMTc1MTwvcGFnZXM+PHZvbHVtZT45MTwvdm9sdW1lPjxkYXRlcz48
eWVhcj4xOTk0PC95ZWFyPjwvZGF0ZXM+PHVybHM+PC91cmxzPjwvcmVjb3JkPjwvQ2l0ZT48Q2l0
ZT48QXV0aG9yPkNhcmRpbjwvQXV0aG9yPjxZZWFyPjIwMDk8L1llYXI+PFJlY051bT44NjwvUmVj
TnVtPjxyZWNvcmQ+PHJlYy1udW1iZXI+ODY8L3JlYy1udW1iZXI+PGZvcmVpZ24ta2V5cz48a2V5
IGFwcD0iRU4iIGRiLWlkPSJ0eGZhcjV3MmRkOWZwYWV3d3picGF2c2R4emRwMjBkZGZwenoiPjg2
PC9rZXk+PC9mb3JlaWduLWtleXM+PHJlZi10eXBlIG5hbWU9IkpvdXJuYWwgQXJ0aWNsZSI+MTc8
L3JlZi10eXBlPjxjb250cmlidXRvcnM+PGF1dGhvcnM+PGF1dGhvcj5DYXJkaW4sIEouIEEuPC9h
dXRob3I+PGF1dGhvcj5DYXJsZW4sIE0uPC9hdXRob3I+PGF1dGhvcj5NZWxldGlzLCBLLjwvYXV0
aG9yPjxhdXRob3I+S25vYmxpY2gsIFUuPC9hdXRob3I+PGF1dGhvcj5aaGFuZywgRi48L2F1dGhv
cj48YXV0aG9yPkRlaXNzZXJvdGgsIEsuPC9hdXRob3I+PGF1dGhvcj5Uc2FpLCBMLiBILjwvYXV0
aG9yPjxhdXRob3I+TW9vcmUsIEMuIEkuPC9hdXRob3I+PC9hdXRob3JzPjwvY29udHJpYnV0b3Jz
PjxhdXRoLWFkZHJlc3M+TWNHb3Zlcm4gSW5zdGl0dXRlIGZvciBCcmFpbiBSZXNlYXJjaCBhbmQg
RGVwYXJ0bWVudCBvZiBCcmFpbiBhbmQgQ29nbml0aXZlIFNjaWVuY2VzLCBNSVQsIENhbWJyaWRn
ZSwgTWFzc2FjaHVzZXR0cyAwMjEzOSwgVVNBLjwvYXV0aC1hZGRyZXNzPjx0aXRsZXM+PHRpdGxl
PkRyaXZpbmcgZmFzdC1zcGlraW5nIGNlbGxzIGluZHVjZXMgZ2FtbWEgcmh5dGhtIGFuZCBjb250
cm9scyBzZW5zb3J5IHJlc3BvbnNlczwvdGl0bGU+PHNlY29uZGFyeS10aXRsZT5OYXR1cmU8L3Nl
Y29uZGFyeS10aXRsZT48L3RpdGxlcz48cGVyaW9kaWNhbD48ZnVsbC10aXRsZT5OYXR1cmU8L2Z1
bGwtdGl0bGU+PC9wZXJpb2RpY2FsPjxwYWdlcz42NjMtNzwvcGFnZXM+PHZvbHVtZT40NTk8L3Zv
bHVtZT48bnVtYmVyPjcyNDc8L251bWJlcj48ZWRpdGlvbj4yMDA5LzA0LzI4PC9lZGl0aW9uPjxr
ZXl3b3Jkcz48a2V5d29yZD5BbmltYWxzPC9rZXl3b3JkPjxrZXl3b3JkPkNobGFteWRvbW9uYXMg
cmVpbmhhcmR0aWk8L2tleXdvcmQ+PGtleXdvcmQ+RWxlY3Ryb3BoeXNpb2xvZ3k8L2tleXdvcmQ+
PGtleXdvcmQ+R2VuZSBFeHByZXNzaW9uIFJlZ3VsYXRpb248L2tleXdvcmQ+PGtleXdvcmQ+R2Vu
ZSBLbm9jay1JbiBUZWNobmlxdWVzPC9rZXl3b3JkPjxrZXl3b3JkPkludGVybmV1cm9ucy8gcGh5
c2lvbG9neTwva2V5d29yZD48a2V5d29yZD5NaWNlPC9rZXl3b3JkPjxrZXl3b3JkPlBob3RpYyBT
dGltdWxhdGlvbjwva2V5d29yZD48a2V5d29yZD5QeXJhbWlkYWwgQ2VsbHMvcGh5c2lvbG9neTwv
a2V5d29yZD48a2V5d29yZD5SaG9kb3BzaW4vZ2VuZXRpY3MvbWV0YWJvbGlzbTwva2V5d29yZD48
a2V5d29yZD5Tb21hdG9zZW5zb3J5IENvcnRleC8gY3l0b2xvZ3kvIG1ldGFib2xpc208L2tleXdv
cmQ+PC9rZXl3b3Jkcz48ZGF0ZXM+PHllYXI+MjAwOTwveWVhcj48cHViLWRhdGVzPjxkYXRlPkp1
biA0PC9kYXRlPjwvcHViLWRhdGVzPjwvZGF0ZXM+PGlzYm4+MTQ3Ni00Njg3IChFbGVjdHJvbmlj
KSYjeEQ7MDAyOC0wODM2IChMaW5raW5nKTwvaXNibj48YWNjZXNzaW9uLW51bT4xOTM5NjE1Njwv
YWNjZXNzaW9uLW51bT48dXJscz48L3VybHM+PGVsZWN0cm9uaWMtcmVzb3VyY2UtbnVtPm5hdHVy
ZTA4MDAyIFtwaWldJiN4RDsxMC4xMDM4L25hdHVyZTA4MDAyIFtkb2ldPC9lbGVjdHJvbmljLXJl
c291cmNlLW51bT48cmVtb3RlLWRhdGFiYXNlLXByb3ZpZGVyPk5sbTwvcmVtb3RlLWRhdGFiYXNl
LXByb3ZpZGVyPjxsYW5ndWFnZT5lbmc8L2xhbmd1YWdlPjwvcmVjb3JkPjwvQ2l0ZT48Q2l0ZT48
QXV0aG9yPkh1Z2hlczwvQXV0aG9yPjxZZWFyPjIwMDg8L1llYXI+PFJlY051bT44NzwvUmVjTnVt
PjxyZWNvcmQ+PHJlYy1udW1iZXI+ODc8L3JlYy1udW1iZXI+PGZvcmVpZ24ta2V5cz48a2V5IGFw
cD0iRU4iIGRiLWlkPSJ0eGZhcjV3MmRkOWZwYWV3d3picGF2c2R4emRwMjBkZGZwenoiPjg3PC9r
ZXk+PC9mb3JlaWduLWtleXM+PHJlZi10eXBlIG5hbWU9IkpvdXJuYWwgQXJ0aWNsZSI+MTc8L3Jl
Zi10eXBlPjxjb250cmlidXRvcnM+PGF1dGhvcnM+PGF1dGhvcj5IdWdoZXMsIEouIFIuPC9hdXRo
b3I+PC9hdXRob3JzPjwvY29udHJpYnV0b3JzPjxhdXRoLWFkZHJlc3M+RGVwYXJ0bWVudCBvZiBO
ZXVyb2xvZ3kgYW5kIFJlaGFiaWxpdGF0aW9uLCBVbml2ZXJzaXR5IG9mIElsbGlub2lzIE1lZGlj
YWwgQ2VudGVyIGluIENoaWNhZ28sIENoaWNhZ28sIElMIDYwNjEyLCBVU0EuIGpodWdoZXNAdWlj
LmVkdTwvYXV0aC1hZGRyZXNzPjx0aXRsZXM+PHRpdGxlPkdhbW1hLCBmYXN0LCBhbmQgdWx0cmFm
YXN0IHdhdmVzIG9mIHRoZSBicmFpbjogdGhlaXIgcmVsYXRpb25zaGlwcyB3aXRoIGVwaWxlcHN5
IGFuZCBiZWhhdmlvcjwvdGl0bGU+PHNlY29uZGFyeS10aXRsZT5FcGlsZXBzeSBCZWhhdjwvc2Vj
b25kYXJ5LXRpdGxlPjwvdGl0bGVzPjxwZXJpb2RpY2FsPjxmdWxsLXRpdGxlPkVwaWxlcHN5IEJl
aGF2PC9mdWxsLXRpdGxlPjwvcGVyaW9kaWNhbD48cGFnZXM+MjUtMzE8L3BhZ2VzPjx2b2x1bWU+
MTM8L3ZvbHVtZT48bnVtYmVyPjE8L251bWJlcj48ZWRpdGlvbj4yMDA4LzA0LzI5PC9lZGl0aW9u
PjxrZXl3b3Jkcz48a2V5d29yZD5BbmltYWxzPC9rZXl3b3JkPjxrZXl3b3JkPkJlaGF2aW9yLyBw
aHlzaW9sb2d5PC9rZXl3b3JkPjxrZXl3b3JkPkJyYWluLyBwaHlzaW9wYXRob2xvZ3k8L2tleXdv
cmQ+PGtleXdvcmQ+QnJhaW4gTWFwcGluZzwva2V5d29yZD48a2V5d29yZD5FbGVjdHJvZW5jZXBo
YWxvZ3JhcGh5PC9rZXl3b3JkPjxrZXl3b3JkPkVwaWxlcHN5LyBwYXRob2xvZ3kvcGh5c2lvcGF0
aG9sb2d5PC9rZXl3b3JkPjxrZXl3b3JkPkh1bWFuczwva2V5d29yZD48a2V5d29yZD5SYWRpYXRp
b248L2tleXdvcmQ+PC9rZXl3b3Jkcz48ZGF0ZXM+PHllYXI+MjAwODwveWVhcj48cHViLWRhdGVz
PjxkYXRlPkp1bDwvZGF0ZT48L3B1Yi1kYXRlcz48L2RhdGVzPjxpc2JuPjE1MjUtNTA2OSAoRWxl
Y3Ryb25pYykmI3hEOzE1MjUtNTA1MCAoTGlua2luZyk8L2lzYm4+PGFjY2Vzc2lvbi1udW0+MTg0
Mzk4Nzg8L2FjY2Vzc2lvbi1udW0+PHVybHM+PC91cmxzPjxlbGVjdHJvbmljLXJlc291cmNlLW51
bT5TMTUyNS01MDUwKDA4KTAwMDEyLTcgW3BpaV0mI3hEOzEwLjEwMTYvai55ZWJlaC4yMDA4LjAx
LjAxMSBbZG9pXTwvZWxlY3Ryb25pYy1yZXNvdXJjZS1udW0+PHJlbW90ZS1kYXRhYmFzZS1wcm92
aWRlcj5ObG08L3JlbW90ZS1kYXRhYmFzZS1wcm92aWRlcj48bGFuZ3VhZ2U+ZW5nPC9sYW5ndWFn
ZT48L3JlY29yZD48L0NpdGU+PENpdGU+PEF1dGhvcj5SaWJhcnk8L0F1dGhvcj48WWVhcj4yMDA1
PC9ZZWFyPjxSZWNOdW0+ODg8L1JlY051bT48cmVjb3JkPjxyZWMtbnVtYmVyPjg4PC9yZWMtbnVt
YmVyPjxmb3JlaWduLWtleXM+PGtleSBhcHA9IkVOIiBkYi1pZD0idHhmYXI1dzJkZDlmcGFld3d6
YnBhdnNkeHpkcDIwZGRmcHp6Ij44ODwva2V5PjwvZm9yZWlnbi1rZXlzPjxyZWYtdHlwZSBuYW1l
PSJKb3VybmFsIEFydGljbGUiPjE3PC9yZWYtdHlwZT48Y29udHJpYnV0b3JzPjxhdXRob3JzPjxh
dXRob3I+UmliYXJ5LCBVLjwvYXV0aG9yPjwvYXV0aG9ycz48L2NvbnRyaWJ1dG9ycz48YXV0aC1h
ZGRyZXNzPkRlcGFydG1lbnQgb2YgUGh5c2lvbG9neSBhbmQgTmV1cm9zY2llbmNlLCBOWVUgU2No
b29sIG9mIE1lZGljaW5lLCBOZXcgWW9yaywgTlkgMTAwMTYsIFVTQS4gdXJzLnJpYmFyeUBtZWQu
bnl1LmVkPC9hdXRoLWFkZHJlc3M+PHRpdGxlcz48dGl0bGU+RHluYW1pY3Mgb2YgdGhhbGFtby1j
b3J0aWNhbCBuZXR3b3JrIG9zY2lsbGF0aW9ucyBhbmQgaHVtYW4gcGVyY2VwdGlvbjwvdGl0bGU+
PHNlY29uZGFyeS10aXRsZT5Qcm9nIEJyYWluIFJlczwvc2Vjb25kYXJ5LXRpdGxlPjwvdGl0bGVz
PjxwZXJpb2RpY2FsPjxmdWxsLXRpdGxlPlByb2cgQnJhaW4gUmVzPC9mdWxsLXRpdGxlPjwvcGVy
aW9kaWNhbD48cGFnZXM+MTI3LTQyPC9wYWdlcz48dm9sdW1lPjE1MDwvdm9sdW1lPjxlZGl0aW9u
PjIwMDUvMDkvMjg8L2VkaXRpb24+PGtleXdvcmRzPjxrZXl3b3JkPkNlcmVicmFsIENvcnRleC8g
cGh5c2lvbG9neTwva2V5d29yZD48a2V5d29yZD5IdW1hbnM8L2tleXdvcmQ+PGtleXdvcmQ+TmVy
dmUgTmV0LyBwaHlzaW9sb2d5PC9rZXl3b3JkPjxrZXl3b3JkPk9zY2lsbG9tZXRyeTwva2V5d29y
ZD48a2V5d29yZD5QZXJjZXB0aW9uLyBwaHlzaW9sb2d5PC9rZXl3b3JkPjxrZXl3b3JkPlRoYWxh
bXVzLyBwaHlzaW9sb2d5PC9rZXl3b3JkPjwva2V5d29yZHM+PGRhdGVzPjx5ZWFyPjIwMDU8L3ll
YXI+PC9kYXRlcz48aXNibj4wMDc5LTYxMjMgKFByaW50KSYjeEQ7MDA3OS02MTIzIChMaW5raW5n
KTwvaXNibj48YWNjZXNzaW9uLW51bT4xNjE4NjAyMDwvYWNjZXNzaW9uLW51bT48dXJscz48L3Vy
bHM+PGVsZWN0cm9uaWMtcmVzb3VyY2UtbnVtPlMwMDc5LTYxMjMoMDUpNTAwMTAtNCBbcGlpXSYj
eEQ7MTAuMTAxNi9TMDA3OS02MTIzKDA1KTUwMDEwLTQgW2RvaV08L2VsZWN0cm9uaWMtcmVzb3Vy
Y2UtbnVtPjxyZW1vdGUtZGF0YWJhc2UtcHJvdmlkZXI+TmxtPC9yZW1vdGUtZGF0YWJhc2UtcHJv
dmlkZXI+PGxhbmd1YWdlPmVuZzwvbGFuZ3VhZ2U+PC9yZWNvcmQ+PC9DaXRlPjxDaXRlPjxBdXRo
b3I+TGxpbmFzPC9BdXRob3I+PFllYXI+MjAwMjwvWWVhcj48UmVjTnVtPjEwMTwvUmVjTnVtPjxy
ZWNvcmQ+PHJlYy1udW1iZXI+MTAxPC9yZWMtbnVtYmVyPjxmb3JlaWduLWtleXM+PGtleSBhcHA9
IkVOIiBkYi1pZD0idHhmYXI1dzJkZDlmcGFld3d6YnBhdnNkeHpkcDIwZGRmcHp6Ij4xMDE8L2tl
eT48L2ZvcmVpZ24ta2V5cz48cmVmLXR5cGUgbmFtZT0iSm91cm5hbCBBcnRpY2xlIj4xNzwvcmVm
LXR5cGU+PGNvbnRyaWJ1dG9ycz48YXV0aG9ycz48YXV0aG9yPkxsaW5hcywgUi48L2F1dGhvcj48
YXV0aG9yPkxlem5paywgRS48L2F1dGhvcj48YXV0aG9yPlVyYmFubywgRi4gSi48L2F1dGhvcj48
L2F1dGhvcnM+PC9jb250cmlidXRvcnM+PHRpdGxlcz48dGl0bGU+VGVtcG9yYWwgYmluZGluZyB2
aWEgY29ydGljYWwgY29pbmNpZGVuY2UgZGV0ZWN0aW9uIG9mIHNwZWNpZmljIGFuZCBub25zcGVj
aWZpYyB0aGFsYW1vY29ydGljYWwgaW5wdXRzOiBhIHZvbHRhZ2UtZGVwZW5kZW50IGR5ZS1pbWFn
aW5nIHN0dWR5IGluIG1vdXNlIGJyYWluIHNsaWNlczwvdGl0bGU+PHNlY29uZGFyeS10aXRsZT5Q
cm9jLiBOYXRsLiBBY2FkLiBTY2kuIFVTQTwvc2Vjb25kYXJ5LXRpdGxlPjwvdGl0bGVzPjxwZXJp
b2RpY2FsPjxmdWxsLXRpdGxlPlByb2MuIE5hdGwuIEFjYWQuIFNjaS4gVVNBPC9mdWxsLXRpdGxl
PjwvcGVyaW9kaWNhbD48cGFnZXM+NDQ5LTQ1NDwvcGFnZXM+PHZvbHVtZT45OTwvdm9sdW1lPjxu
dW1iZXI+MTwvbnVtYmVyPjxkYXRlcz48eWVhcj4yMDAyPC95ZWFyPjwvZGF0ZXM+PHVybHM+PC91
cmxzPjwvcmVjb3JkPjwvQ2l0ZT48Q2l0ZT48QXV0aG9yPkpvbGlvdDwvQXV0aG9yPjxZZWFyPjE5
OTQ8L1llYXI+PFJlY051bT4xMDI8L1JlY051bT48cmVjb3JkPjxyZWMtbnVtYmVyPjEwMjwvcmVj
LW51bWJlcj48Zm9yZWlnbi1rZXlzPjxrZXkgYXBwPSJFTiIgZGItaWQ9InR4ZmFyNXcyZGQ5ZnBh
ZXd3emJwYXZzZHh6ZHAyMGRkZnB6eiI+MTAyPC9rZXk+PC9mb3JlaWduLWtleXM+PHJlZi10eXBl
IG5hbWU9IkpvdXJuYWwgQXJ0aWNsZSI+MTc8L3JlZi10eXBlPjxjb250cmlidXRvcnM+PGF1dGhv
cnM+PGF1dGhvcj5Kb2xpb3QsIE0uPC9hdXRob3I+PGF1dGhvcj5SaWJhcnksIFUuPC9hdXRob3I+
PGF1dGhvcj5MbGluYXMsIFIuPC9hdXRob3I+PC9hdXRob3JzPjwvY29udHJpYnV0b3JzPjx0aXRs
ZXM+PHRpdGxlPkh1bWFuIG9zY2lsbGF0b3J5IGJyYWluIGFjdGl2aXR5IG5lYXIgNDAgSHogY29l
eGlzdHMgd2l0aCBjb2duaXRpdmUgdGVtcG9yYWwgYmluZGluZzwvdGl0bGU+PHNlY29uZGFyeS10
aXRsZT5Qcm9jIE5hdGwgQWNhZCBTY2kgVSBTIEE8L3NlY29uZGFyeS10aXRsZT48L3RpdGxlcz48
cGVyaW9kaWNhbD48ZnVsbC10aXRsZT5Qcm9jIE5hdGwgQWNhZCBTY2kgVSBTIEE8L2Z1bGwtdGl0
bGU+PC9wZXJpb2RpY2FsPjxwYWdlcz4xMTc0OC0xMTc1MTwvcGFnZXM+PHZvbHVtZT45MTwvdm9s
dW1lPjxkYXRlcz48eWVhcj4xOTk0PC95ZWFyPjwvZGF0ZXM+PHVybHM+PC91cmxzPjwvcmVjb3Jk
PjwvQ2l0ZT48L0VuZE5vdGU+AG==
</w:fldData>
        </w:fldChar>
      </w:r>
      <w:r w:rsidR="0095618B">
        <w:rPr>
          <w:rFonts w:ascii="Arial" w:hAnsi="Arial" w:cs="Arial"/>
        </w:rPr>
        <w:instrText xml:space="preserve"> ADDIN EN.CITE </w:instrText>
      </w:r>
      <w:r w:rsidR="0095618B">
        <w:rPr>
          <w:rFonts w:ascii="Arial" w:hAnsi="Arial" w:cs="Arial"/>
        </w:rPr>
        <w:fldChar w:fldCharType="begin">
          <w:fldData xml:space="preserve">PEVuZE5vdGU+PENpdGU+PEF1dGhvcj5DYXJkaW48L0F1dGhvcj48WWVhcj4yMDA5PC9ZZWFyPjxS
ZWNOdW0+ODY8L1JlY051bT48RGlzcGxheVRleHQ+WzEtNV08L0Rpc3BsYXlUZXh0PjxyZWNvcmQ+
PHJlYy1udW1iZXI+ODY8L3JlYy1udW1iZXI+PGZvcmVpZ24ta2V5cz48a2V5IGFwcD0iRU4iIGRi
LWlkPSJ0eGZhcjV3MmRkOWZwYWV3d3picGF2c2R4emRwMjBkZGZwenoiPjg2PC9rZXk+PC9mb3Jl
aWduLWtleXM+PHJlZi10eXBlIG5hbWU9IkpvdXJuYWwgQXJ0aWNsZSI+MTc8L3JlZi10eXBlPjxj
b250cmlidXRvcnM+PGF1dGhvcnM+PGF1dGhvcj5DYXJkaW4sIEouIEEuPC9hdXRob3I+PGF1dGhv
cj5DYXJsZW4sIE0uPC9hdXRob3I+PGF1dGhvcj5NZWxldGlzLCBLLjwvYXV0aG9yPjxhdXRob3I+
S25vYmxpY2gsIFUuPC9hdXRob3I+PGF1dGhvcj5aaGFuZywgRi48L2F1dGhvcj48YXV0aG9yPkRl
aXNzZXJvdGgsIEsuPC9hdXRob3I+PGF1dGhvcj5Uc2FpLCBMLiBILjwvYXV0aG9yPjxhdXRob3I+
TW9vcmUsIEMuIEkuPC9hdXRob3I+PC9hdXRob3JzPjwvY29udHJpYnV0b3JzPjxhdXRoLWFkZHJl
c3M+TWNHb3Zlcm4gSW5zdGl0dXRlIGZvciBCcmFpbiBSZXNlYXJjaCBhbmQgRGVwYXJ0bWVudCBv
ZiBCcmFpbiBhbmQgQ29nbml0aXZlIFNjaWVuY2VzLCBNSVQsIENhbWJyaWRnZSwgTWFzc2FjaHVz
ZXR0cyAwMjEzOSwgVVNBLjwvYXV0aC1hZGRyZXNzPjx0aXRsZXM+PHRpdGxlPkRyaXZpbmcgZmFz
dC1zcGlraW5nIGNlbGxzIGluZHVjZXMgZ2FtbWEgcmh5dGhtIGFuZCBjb250cm9scyBzZW5zb3J5
IHJlc3BvbnNlczwvdGl0bGU+PHNlY29uZGFyeS10aXRsZT5OYXR1cmU8L3NlY29uZGFyeS10aXRs
ZT48L3RpdGxlcz48cGVyaW9kaWNhbD48ZnVsbC10aXRsZT5OYXR1cmU8L2Z1bGwtdGl0bGU+PC9w
ZXJpb2RpY2FsPjxwYWdlcz42NjMtNzwvcGFnZXM+PHZvbHVtZT40NTk8L3ZvbHVtZT48bnVtYmVy
PjcyNDc8L251bWJlcj48ZWRpdGlvbj4yMDA5LzA0LzI4PC9lZGl0aW9uPjxrZXl3b3Jkcz48a2V5
d29yZD5BbmltYWxzPC9rZXl3b3JkPjxrZXl3b3JkPkNobGFteWRvbW9uYXMgcmVpbmhhcmR0aWk8
L2tleXdvcmQ+PGtleXdvcmQ+RWxlY3Ryb3BoeXNpb2xvZ3k8L2tleXdvcmQ+PGtleXdvcmQ+R2Vu
ZSBFeHByZXNzaW9uIFJlZ3VsYXRpb248L2tleXdvcmQ+PGtleXdvcmQ+R2VuZSBLbm9jay1JbiBU
ZWNobmlxdWVzPC9rZXl3b3JkPjxrZXl3b3JkPkludGVybmV1cm9ucy8gcGh5c2lvbG9neTwva2V5
d29yZD48a2V5d29yZD5NaWNlPC9rZXl3b3JkPjxrZXl3b3JkPlBob3RpYyBTdGltdWxhdGlvbjwv
a2V5d29yZD48a2V5d29yZD5QeXJhbWlkYWwgQ2VsbHMvcGh5c2lvbG9neTwva2V5d29yZD48a2V5
d29yZD5SaG9kb3BzaW4vZ2VuZXRpY3MvbWV0YWJvbGlzbTwva2V5d29yZD48a2V5d29yZD5Tb21h
dG9zZW5zb3J5IENvcnRleC8gY3l0b2xvZ3kvIG1ldGFib2xpc208L2tleXdvcmQ+PC9rZXl3b3Jk
cz48ZGF0ZXM+PHllYXI+MjAwOTwveWVhcj48cHViLWRhdGVzPjxkYXRlPkp1biA0PC9kYXRlPjwv
cHViLWRhdGVzPjwvZGF0ZXM+PGlzYm4+MTQ3Ni00Njg3IChFbGVjdHJvbmljKSYjeEQ7MDAyOC0w
ODM2IChMaW5raW5nKTwvaXNibj48YWNjZXNzaW9uLW51bT4xOTM5NjE1NjwvYWNjZXNzaW9uLW51
bT48dXJscz48L3VybHM+PGVsZWN0cm9uaWMtcmVzb3VyY2UtbnVtPm5hdHVyZTA4MDAyIFtwaWld
JiN4RDsxMC4xMDM4L25hdHVyZTA4MDAyIFtkb2ldPC9lbGVjdHJvbmljLXJlc291cmNlLW51bT48
cmVtb3RlLWRhdGFiYXNlLXByb3ZpZGVyPk5sbTwvcmVtb3RlLWRhdGFiYXNlLXByb3ZpZGVyPjxs
YW5ndWFnZT5lbmc8L2xhbmd1YWdlPjwvcmVjb3JkPjwvQ2l0ZT48Q2l0ZT48QXV0aG9yPkh1Z2hl
czwvQXV0aG9yPjxZZWFyPjIwMDg8L1llYXI+PFJlY051bT44NzwvUmVjTnVtPjxyZWNvcmQ+PHJl
Yy1udW1iZXI+ODc8L3JlYy1udW1iZXI+PGZvcmVpZ24ta2V5cz48a2V5IGFwcD0iRU4iIGRiLWlk
PSJ0eGZhcjV3MmRkOWZwYWV3d3picGF2c2R4emRwMjBkZGZwenoiPjg3PC9rZXk+PC9mb3JlaWdu
LWtleXM+PHJlZi10eXBlIG5hbWU9IkpvdXJuYWwgQXJ0aWNsZSI+MTc8L3JlZi10eXBlPjxjb250
cmlidXRvcnM+PGF1dGhvcnM+PGF1dGhvcj5IdWdoZXMsIEouIFIuPC9hdXRob3I+PC9hdXRob3Jz
PjwvY29udHJpYnV0b3JzPjxhdXRoLWFkZHJlc3M+RGVwYXJ0bWVudCBvZiBOZXVyb2xvZ3kgYW5k
IFJlaGFiaWxpdGF0aW9uLCBVbml2ZXJzaXR5IG9mIElsbGlub2lzIE1lZGljYWwgQ2VudGVyIGlu
IENoaWNhZ28sIENoaWNhZ28sIElMIDYwNjEyLCBVU0EuIGpodWdoZXNAdWljLmVkdTwvYXV0aC1h
ZGRyZXNzPjx0aXRsZXM+PHRpdGxlPkdhbW1hLCBmYXN0LCBhbmQgdWx0cmFmYXN0IHdhdmVzIG9m
IHRoZSBicmFpbjogdGhlaXIgcmVsYXRpb25zaGlwcyB3aXRoIGVwaWxlcHN5IGFuZCBiZWhhdmlv
cjwvdGl0bGU+PHNlY29uZGFyeS10aXRsZT5FcGlsZXBzeSBCZWhhdjwvc2Vjb25kYXJ5LXRpdGxl
PjwvdGl0bGVzPjxwZXJpb2RpY2FsPjxmdWxsLXRpdGxlPkVwaWxlcHN5IEJlaGF2PC9mdWxsLXRp
dGxlPjwvcGVyaW9kaWNhbD48cGFnZXM+MjUtMzE8L3BhZ2VzPjx2b2x1bWU+MTM8L3ZvbHVtZT48
bnVtYmVyPjE8L251bWJlcj48ZWRpdGlvbj4yMDA4LzA0LzI5PC9lZGl0aW9uPjxrZXl3b3Jkcz48
a2V5d29yZD5BbmltYWxzPC9rZXl3b3JkPjxrZXl3b3JkPkJlaGF2aW9yLyBwaHlzaW9sb2d5PC9r
ZXl3b3JkPjxrZXl3b3JkPkJyYWluLyBwaHlzaW9wYXRob2xvZ3k8L2tleXdvcmQ+PGtleXdvcmQ+
QnJhaW4gTWFwcGluZzwva2V5d29yZD48a2V5d29yZD5FbGVjdHJvZW5jZXBoYWxvZ3JhcGh5PC9r
ZXl3b3JkPjxrZXl3b3JkPkVwaWxlcHN5LyBwYXRob2xvZ3kvcGh5c2lvcGF0aG9sb2d5PC9rZXl3
b3JkPjxrZXl3b3JkPkh1bWFuczwva2V5d29yZD48a2V5d29yZD5SYWRpYXRpb248L2tleXdvcmQ+
PC9rZXl3b3Jkcz48ZGF0ZXM+PHllYXI+MjAwODwveWVhcj48cHViLWRhdGVzPjxkYXRlPkp1bDwv
ZGF0ZT48L3B1Yi1kYXRlcz48L2RhdGVzPjxpc2JuPjE1MjUtNTA2OSAoRWxlY3Ryb25pYykmI3hE
OzE1MjUtNTA1MCAoTGlua2luZyk8L2lzYm4+PGFjY2Vzc2lvbi1udW0+MTg0Mzk4Nzg8L2FjY2Vz
c2lvbi1udW0+PHVybHM+PC91cmxzPjxlbGVjdHJvbmljLXJlc291cmNlLW51bT5TMTUyNS01MDUw
KDA4KTAwMDEyLTcgW3BpaV0mI3hEOzEwLjEwMTYvai55ZWJlaC4yMDA4LjAxLjAxMSBbZG9pXTwv
ZWxlY3Ryb25pYy1yZXNvdXJjZS1udW0+PHJlbW90ZS1kYXRhYmFzZS1wcm92aWRlcj5ObG08L3Jl
bW90ZS1kYXRhYmFzZS1wcm92aWRlcj48bGFuZ3VhZ2U+ZW5nPC9sYW5ndWFnZT48L3JlY29yZD48
L0NpdGU+PENpdGU+PEF1dGhvcj5SaWJhcnk8L0F1dGhvcj48WWVhcj4yMDA1PC9ZZWFyPjxSZWNO
dW0+ODg8L1JlY051bT48cmVjb3JkPjxyZWMtbnVtYmVyPjg4PC9yZWMtbnVtYmVyPjxmb3JlaWdu
LWtleXM+PGtleSBhcHA9IkVOIiBkYi1pZD0idHhmYXI1dzJkZDlmcGFld3d6YnBhdnNkeHpkcDIw
ZGRmcHp6Ij44ODwva2V5PjwvZm9yZWlnbi1rZXlzPjxyZWYtdHlwZSBuYW1lPSJKb3VybmFsIEFy
dGljbGUiPjE3PC9yZWYtdHlwZT48Y29udHJpYnV0b3JzPjxhdXRob3JzPjxhdXRob3I+UmliYXJ5
LCBVLjwvYXV0aG9yPjwvYXV0aG9ycz48L2NvbnRyaWJ1dG9ycz48YXV0aC1hZGRyZXNzPkRlcGFy
dG1lbnQgb2YgUGh5c2lvbG9neSBhbmQgTmV1cm9zY2llbmNlLCBOWVUgU2Nob29sIG9mIE1lZGlj
aW5lLCBOZXcgWW9yaywgTlkgMTAwMTYsIFVTQS4gdXJzLnJpYmFyeUBtZWQubnl1LmVkPC9hdXRo
LWFkZHJlc3M+PHRpdGxlcz48dGl0bGU+RHluYW1pY3Mgb2YgdGhhbGFtby1jb3J0aWNhbCBuZXR3
b3JrIG9zY2lsbGF0aW9ucyBhbmQgaHVtYW4gcGVyY2VwdGlvbjwvdGl0bGU+PHNlY29uZGFyeS10
aXRsZT5Qcm9nIEJyYWluIFJlczwvc2Vjb25kYXJ5LXRpdGxlPjwvdGl0bGVzPjxwZXJpb2RpY2Fs
PjxmdWxsLXRpdGxlPlByb2cgQnJhaW4gUmVzPC9mdWxsLXRpdGxlPjwvcGVyaW9kaWNhbD48cGFn
ZXM+MTI3LTQyPC9wYWdlcz48dm9sdW1lPjE1MDwvdm9sdW1lPjxlZGl0aW9uPjIwMDUvMDkvMjg8
L2VkaXRpb24+PGtleXdvcmRzPjxrZXl3b3JkPkNlcmVicmFsIENvcnRleC8gcGh5c2lvbG9neTwv
a2V5d29yZD48a2V5d29yZD5IdW1hbnM8L2tleXdvcmQ+PGtleXdvcmQ+TmVydmUgTmV0LyBwaHlz
aW9sb2d5PC9rZXl3b3JkPjxrZXl3b3JkPk9zY2lsbG9tZXRyeTwva2V5d29yZD48a2V5d29yZD5Q
ZXJjZXB0aW9uLyBwaHlzaW9sb2d5PC9rZXl3b3JkPjxrZXl3b3JkPlRoYWxhbXVzLyBwaHlzaW9s
b2d5PC9rZXl3b3JkPjwva2V5d29yZHM+PGRhdGVzPjx5ZWFyPjIwMDU8L3llYXI+PC9kYXRlcz48
aXNibj4wMDc5LTYxMjMgKFByaW50KSYjeEQ7MDA3OS02MTIzIChMaW5raW5nKTwvaXNibj48YWNj
ZXNzaW9uLW51bT4xNjE4NjAyMDwvYWNjZXNzaW9uLW51bT48dXJscz48L3VybHM+PGVsZWN0cm9u
aWMtcmVzb3VyY2UtbnVtPlMwMDc5LTYxMjMoMDUpNTAwMTAtNCBbcGlpXSYjeEQ7MTAuMTAxNi9T
MDA3OS02MTIzKDA1KTUwMDEwLTQgW2RvaV08L2VsZWN0cm9uaWMtcmVzb3VyY2UtbnVtPjxyZW1v
dGUtZGF0YWJhc2UtcHJvdmlkZXI+TmxtPC9yZW1vdGUtZGF0YWJhc2UtcHJvdmlkZXI+PGxhbmd1
YWdlPmVuZzwvbGFuZ3VhZ2U+PC9yZWNvcmQ+PC9DaXRlPjxDaXRlPjxBdXRob3I+TGxpbmFzPC9B
dXRob3I+PFllYXI+MjAwMjwvWWVhcj48UmVjTnVtPjEwMTwvUmVjTnVtPjxyZWNvcmQ+PHJlYy1u
dW1iZXI+MTAxPC9yZWMtbnVtYmVyPjxmb3JlaWduLWtleXM+PGtleSBhcHA9IkVOIiBkYi1pZD0i
dHhmYXI1dzJkZDlmcGFld3d6YnBhdnNkeHpkcDIwZGRmcHp6Ij4xMDE8L2tleT48L2ZvcmVpZ24t
a2V5cz48cmVmLXR5cGUgbmFtZT0iSm91cm5hbCBBcnRpY2xlIj4xNzwvcmVmLXR5cGU+PGNvbnRy
aWJ1dG9ycz48YXV0aG9ycz48YXV0aG9yPkxsaW5hcywgUi48L2F1dGhvcj48YXV0aG9yPkxlem5p
aywgRS48L2F1dGhvcj48YXV0aG9yPlVyYmFubywgRi4gSi48L2F1dGhvcj48L2F1dGhvcnM+PC9j
b250cmlidXRvcnM+PHRpdGxlcz48dGl0bGU+VGVtcG9yYWwgYmluZGluZyB2aWEgY29ydGljYWwg
Y29pbmNpZGVuY2UgZGV0ZWN0aW9uIG9mIHNwZWNpZmljIGFuZCBub25zcGVjaWZpYyB0aGFsYW1v
Y29ydGljYWwgaW5wdXRzOiBhIHZvbHRhZ2UtZGVwZW5kZW50IGR5ZS1pbWFnaW5nIHN0dWR5IGlu
IG1vdXNlIGJyYWluIHNsaWNlczwvdGl0bGU+PHNlY29uZGFyeS10aXRsZT5Qcm9jLiBOYXRsLiBB
Y2FkLiBTY2kuIFVTQTwvc2Vjb25kYXJ5LXRpdGxlPjwvdGl0bGVzPjxwZXJpb2RpY2FsPjxmdWxs
LXRpdGxlPlByb2MuIE5hdGwuIEFjYWQuIFNjaS4gVVNBPC9mdWxsLXRpdGxlPjwvcGVyaW9kaWNh
bD48cGFnZXM+NDQ5LTQ1NDwvcGFnZXM+PHZvbHVtZT45OTwvdm9sdW1lPjxudW1iZXI+MTwvbnVt
YmVyPjxkYXRlcz48eWVhcj4yMDAyPC95ZWFyPjwvZGF0ZXM+PHVybHM+PC91cmxzPjwvcmVjb3Jk
PjwvQ2l0ZT48Q2l0ZT48QXV0aG9yPkpvbGlvdDwvQXV0aG9yPjxZZWFyPjE5OTQ8L1llYXI+PFJl
Y051bT4xMDI8L1JlY051bT48cmVjb3JkPjxyZWMtbnVtYmVyPjEwMjwvcmVjLW51bWJlcj48Zm9y
ZWlnbi1rZXlzPjxrZXkgYXBwPSJFTiIgZGItaWQ9InR4ZmFyNXcyZGQ5ZnBhZXd3emJwYXZzZHh6
ZHAyMGRkZnB6eiI+MTAyPC9rZXk+PC9mb3JlaWduLWtleXM+PHJlZi10eXBlIG5hbWU9IkpvdXJu
YWwgQXJ0aWNsZSI+MTc8L3JlZi10eXBlPjxjb250cmlidXRvcnM+PGF1dGhvcnM+PGF1dGhvcj5K
b2xpb3QsIE0uPC9hdXRob3I+PGF1dGhvcj5SaWJhcnksIFUuPC9hdXRob3I+PGF1dGhvcj5MbGlu
YXMsIFIuPC9hdXRob3I+PC9hdXRob3JzPjwvY29udHJpYnV0b3JzPjx0aXRsZXM+PHRpdGxlPkh1
bWFuIG9zY2lsbGF0b3J5IGJyYWluIGFjdGl2aXR5IG5lYXIgNDAgSHogY29leGlzdHMgd2l0aCBj
b2duaXRpdmUgdGVtcG9yYWwgYmluZGluZzwvdGl0bGU+PHNlY29uZGFyeS10aXRsZT5Qcm9jIE5h
dGwgQWNhZCBTY2kgVSBTIEE8L3NlY29uZGFyeS10aXRsZT48L3RpdGxlcz48cGVyaW9kaWNhbD48
ZnVsbC10aXRsZT5Qcm9jIE5hdGwgQWNhZCBTY2kgVSBTIEE8L2Z1bGwtdGl0bGU+PC9wZXJpb2Rp
Y2FsPjxwYWdlcz4xMTc0OC0xMTc1MTwvcGFnZXM+PHZvbHVtZT45MTwvdm9sdW1lPjxkYXRlcz48
eWVhcj4xOTk0PC95ZWFyPjwvZGF0ZXM+PHVybHM+PC91cmxzPjwvcmVjb3JkPjwvQ2l0ZT48Q2l0
ZT48QXV0aG9yPkNhcmRpbjwvQXV0aG9yPjxZZWFyPjIwMDk8L1llYXI+PFJlY051bT44NjwvUmVj
TnVtPjxyZWNvcmQ+PHJlYy1udW1iZXI+ODY8L3JlYy1udW1iZXI+PGZvcmVpZ24ta2V5cz48a2V5
IGFwcD0iRU4iIGRiLWlkPSJ0eGZhcjV3MmRkOWZwYWV3d3picGF2c2R4emRwMjBkZGZwenoiPjg2
PC9rZXk+PC9mb3JlaWduLWtleXM+PHJlZi10eXBlIG5hbWU9IkpvdXJuYWwgQXJ0aWNsZSI+MTc8
L3JlZi10eXBlPjxjb250cmlidXRvcnM+PGF1dGhvcnM+PGF1dGhvcj5DYXJkaW4sIEouIEEuPC9h
dXRob3I+PGF1dGhvcj5DYXJsZW4sIE0uPC9hdXRob3I+PGF1dGhvcj5NZWxldGlzLCBLLjwvYXV0
aG9yPjxhdXRob3I+S25vYmxpY2gsIFUuPC9hdXRob3I+PGF1dGhvcj5aaGFuZywgRi48L2F1dGhv
cj48YXV0aG9yPkRlaXNzZXJvdGgsIEsuPC9hdXRob3I+PGF1dGhvcj5Uc2FpLCBMLiBILjwvYXV0
aG9yPjxhdXRob3I+TW9vcmUsIEMuIEkuPC9hdXRob3I+PC9hdXRob3JzPjwvY29udHJpYnV0b3Jz
PjxhdXRoLWFkZHJlc3M+TWNHb3Zlcm4gSW5zdGl0dXRlIGZvciBCcmFpbiBSZXNlYXJjaCBhbmQg
RGVwYXJ0bWVudCBvZiBCcmFpbiBhbmQgQ29nbml0aXZlIFNjaWVuY2VzLCBNSVQsIENhbWJyaWRn
ZSwgTWFzc2FjaHVzZXR0cyAwMjEzOSwgVVNBLjwvYXV0aC1hZGRyZXNzPjx0aXRsZXM+PHRpdGxl
PkRyaXZpbmcgZmFzdC1zcGlraW5nIGNlbGxzIGluZHVjZXMgZ2FtbWEgcmh5dGhtIGFuZCBjb250
cm9scyBzZW5zb3J5IHJlc3BvbnNlczwvdGl0bGU+PHNlY29uZGFyeS10aXRsZT5OYXR1cmU8L3Nl
Y29uZGFyeS10aXRsZT48L3RpdGxlcz48cGVyaW9kaWNhbD48ZnVsbC10aXRsZT5OYXR1cmU8L2Z1
bGwtdGl0bGU+PC9wZXJpb2RpY2FsPjxwYWdlcz42NjMtNzwvcGFnZXM+PHZvbHVtZT40NTk8L3Zv
bHVtZT48bnVtYmVyPjcyNDc8L251bWJlcj48ZWRpdGlvbj4yMDA5LzA0LzI4PC9lZGl0aW9uPjxr
ZXl3b3Jkcz48a2V5d29yZD5BbmltYWxzPC9rZXl3b3JkPjxrZXl3b3JkPkNobGFteWRvbW9uYXMg
cmVpbmhhcmR0aWk8L2tleXdvcmQ+PGtleXdvcmQ+RWxlY3Ryb3BoeXNpb2xvZ3k8L2tleXdvcmQ+
PGtleXdvcmQ+R2VuZSBFeHByZXNzaW9uIFJlZ3VsYXRpb248L2tleXdvcmQ+PGtleXdvcmQ+R2Vu
ZSBLbm9jay1JbiBUZWNobmlxdWVzPC9rZXl3b3JkPjxrZXl3b3JkPkludGVybmV1cm9ucy8gcGh5
c2lvbG9neTwva2V5d29yZD48a2V5d29yZD5NaWNlPC9rZXl3b3JkPjxrZXl3b3JkPlBob3RpYyBT
dGltdWxhdGlvbjwva2V5d29yZD48a2V5d29yZD5QeXJhbWlkYWwgQ2VsbHMvcGh5c2lvbG9neTwv
a2V5d29yZD48a2V5d29yZD5SaG9kb3BzaW4vZ2VuZXRpY3MvbWV0YWJvbGlzbTwva2V5d29yZD48
a2V5d29yZD5Tb21hdG9zZW5zb3J5IENvcnRleC8gY3l0b2xvZ3kvIG1ldGFib2xpc208L2tleXdv
cmQ+PC9rZXl3b3Jkcz48ZGF0ZXM+PHllYXI+MjAwOTwveWVhcj48cHViLWRhdGVzPjxkYXRlPkp1
biA0PC9kYXRlPjwvcHViLWRhdGVzPjwvZGF0ZXM+PGlzYm4+MTQ3Ni00Njg3IChFbGVjdHJvbmlj
KSYjeEQ7MDAyOC0wODM2IChMaW5raW5nKTwvaXNibj48YWNjZXNzaW9uLW51bT4xOTM5NjE1Njwv
YWNjZXNzaW9uLW51bT48dXJscz48L3VybHM+PGVsZWN0cm9uaWMtcmVzb3VyY2UtbnVtPm5hdHVy
ZTA4MDAyIFtwaWldJiN4RDsxMC4xMDM4L25hdHVyZTA4MDAyIFtkb2ldPC9lbGVjdHJvbmljLXJl
c291cmNlLW51bT48cmVtb3RlLWRhdGFiYXNlLXByb3ZpZGVyPk5sbTwvcmVtb3RlLWRhdGFiYXNl
LXByb3ZpZGVyPjxsYW5ndWFnZT5lbmc8L2xhbmd1YWdlPjwvcmVjb3JkPjwvQ2l0ZT48Q2l0ZT48
QXV0aG9yPkh1Z2hlczwvQXV0aG9yPjxZZWFyPjIwMDg8L1llYXI+PFJlY051bT44NzwvUmVjTnVt
PjxyZWNvcmQ+PHJlYy1udW1iZXI+ODc8L3JlYy1udW1iZXI+PGZvcmVpZ24ta2V5cz48a2V5IGFw
cD0iRU4iIGRiLWlkPSJ0eGZhcjV3MmRkOWZwYWV3d3picGF2c2R4emRwMjBkZGZwenoiPjg3PC9r
ZXk+PC9mb3JlaWduLWtleXM+PHJlZi10eXBlIG5hbWU9IkpvdXJuYWwgQXJ0aWNsZSI+MTc8L3Jl
Zi10eXBlPjxjb250cmlidXRvcnM+PGF1dGhvcnM+PGF1dGhvcj5IdWdoZXMsIEouIFIuPC9hdXRo
b3I+PC9hdXRob3JzPjwvY29udHJpYnV0b3JzPjxhdXRoLWFkZHJlc3M+RGVwYXJ0bWVudCBvZiBO
ZXVyb2xvZ3kgYW5kIFJlaGFiaWxpdGF0aW9uLCBVbml2ZXJzaXR5IG9mIElsbGlub2lzIE1lZGlj
YWwgQ2VudGVyIGluIENoaWNhZ28sIENoaWNhZ28sIElMIDYwNjEyLCBVU0EuIGpodWdoZXNAdWlj
LmVkdTwvYXV0aC1hZGRyZXNzPjx0aXRsZXM+PHRpdGxlPkdhbW1hLCBmYXN0LCBhbmQgdWx0cmFm
YXN0IHdhdmVzIG9mIHRoZSBicmFpbjogdGhlaXIgcmVsYXRpb25zaGlwcyB3aXRoIGVwaWxlcHN5
IGFuZCBiZWhhdmlvcjwvdGl0bGU+PHNlY29uZGFyeS10aXRsZT5FcGlsZXBzeSBCZWhhdjwvc2Vj
b25kYXJ5LXRpdGxlPjwvdGl0bGVzPjxwZXJpb2RpY2FsPjxmdWxsLXRpdGxlPkVwaWxlcHN5IEJl
aGF2PC9mdWxsLXRpdGxlPjwvcGVyaW9kaWNhbD48cGFnZXM+MjUtMzE8L3BhZ2VzPjx2b2x1bWU+
MTM8L3ZvbHVtZT48bnVtYmVyPjE8L251bWJlcj48ZWRpdGlvbj4yMDA4LzA0LzI5PC9lZGl0aW9u
PjxrZXl3b3Jkcz48a2V5d29yZD5BbmltYWxzPC9rZXl3b3JkPjxrZXl3b3JkPkJlaGF2aW9yLyBw
aHlzaW9sb2d5PC9rZXl3b3JkPjxrZXl3b3JkPkJyYWluLyBwaHlzaW9wYXRob2xvZ3k8L2tleXdv
cmQ+PGtleXdvcmQ+QnJhaW4gTWFwcGluZzwva2V5d29yZD48a2V5d29yZD5FbGVjdHJvZW5jZXBo
YWxvZ3JhcGh5PC9rZXl3b3JkPjxrZXl3b3JkPkVwaWxlcHN5LyBwYXRob2xvZ3kvcGh5c2lvcGF0
aG9sb2d5PC9rZXl3b3JkPjxrZXl3b3JkPkh1bWFuczwva2V5d29yZD48a2V5d29yZD5SYWRpYXRp
b248L2tleXdvcmQ+PC9rZXl3b3Jkcz48ZGF0ZXM+PHllYXI+MjAwODwveWVhcj48cHViLWRhdGVz
PjxkYXRlPkp1bDwvZGF0ZT48L3B1Yi1kYXRlcz48L2RhdGVzPjxpc2JuPjE1MjUtNTA2OSAoRWxl
Y3Ryb25pYykmI3hEOzE1MjUtNTA1MCAoTGlua2luZyk8L2lzYm4+PGFjY2Vzc2lvbi1udW0+MTg0
Mzk4Nzg8L2FjY2Vzc2lvbi1udW0+PHVybHM+PC91cmxzPjxlbGVjdHJvbmljLXJlc291cmNlLW51
bT5TMTUyNS01MDUwKDA4KTAwMDEyLTcgW3BpaV0mI3hEOzEwLjEwMTYvai55ZWJlaC4yMDA4LjAx
LjAxMSBbZG9pXTwvZWxlY3Ryb25pYy1yZXNvdXJjZS1udW0+PHJlbW90ZS1kYXRhYmFzZS1wcm92
aWRlcj5ObG08L3JlbW90ZS1kYXRhYmFzZS1wcm92aWRlcj48bGFuZ3VhZ2U+ZW5nPC9sYW5ndWFn
ZT48L3JlY29yZD48L0NpdGU+PENpdGU+PEF1dGhvcj5SaWJhcnk8L0F1dGhvcj48WWVhcj4yMDA1
PC9ZZWFyPjxSZWNOdW0+ODg8L1JlY051bT48cmVjb3JkPjxyZWMtbnVtYmVyPjg4PC9yZWMtbnVt
YmVyPjxmb3JlaWduLWtleXM+PGtleSBhcHA9IkVOIiBkYi1pZD0idHhmYXI1dzJkZDlmcGFld3d6
YnBhdnNkeHpkcDIwZGRmcHp6Ij44ODwva2V5PjwvZm9yZWlnbi1rZXlzPjxyZWYtdHlwZSBuYW1l
PSJKb3VybmFsIEFydGljbGUiPjE3PC9yZWYtdHlwZT48Y29udHJpYnV0b3JzPjxhdXRob3JzPjxh
dXRob3I+UmliYXJ5LCBVLjwvYXV0aG9yPjwvYXV0aG9ycz48L2NvbnRyaWJ1dG9ycz48YXV0aC1h
ZGRyZXNzPkRlcGFydG1lbnQgb2YgUGh5c2lvbG9neSBhbmQgTmV1cm9zY2llbmNlLCBOWVUgU2No
b29sIG9mIE1lZGljaW5lLCBOZXcgWW9yaywgTlkgMTAwMTYsIFVTQS4gdXJzLnJpYmFyeUBtZWQu
bnl1LmVkPC9hdXRoLWFkZHJlc3M+PHRpdGxlcz48dGl0bGU+RHluYW1pY3Mgb2YgdGhhbGFtby1j
b3J0aWNhbCBuZXR3b3JrIG9zY2lsbGF0aW9ucyBhbmQgaHVtYW4gcGVyY2VwdGlvbjwvdGl0bGU+
PHNlY29uZGFyeS10aXRsZT5Qcm9nIEJyYWluIFJlczwvc2Vjb25kYXJ5LXRpdGxlPjwvdGl0bGVz
PjxwZXJpb2RpY2FsPjxmdWxsLXRpdGxlPlByb2cgQnJhaW4gUmVzPC9mdWxsLXRpdGxlPjwvcGVy
aW9kaWNhbD48cGFnZXM+MTI3LTQyPC9wYWdlcz48dm9sdW1lPjE1MDwvdm9sdW1lPjxlZGl0aW9u
PjIwMDUvMDkvMjg8L2VkaXRpb24+PGtleXdvcmRzPjxrZXl3b3JkPkNlcmVicmFsIENvcnRleC8g
cGh5c2lvbG9neTwva2V5d29yZD48a2V5d29yZD5IdW1hbnM8L2tleXdvcmQ+PGtleXdvcmQ+TmVy
dmUgTmV0LyBwaHlzaW9sb2d5PC9rZXl3b3JkPjxrZXl3b3JkPk9zY2lsbG9tZXRyeTwva2V5d29y
ZD48a2V5d29yZD5QZXJjZXB0aW9uLyBwaHlzaW9sb2d5PC9rZXl3b3JkPjxrZXl3b3JkPlRoYWxh
bXVzLyBwaHlzaW9sb2d5PC9rZXl3b3JkPjwva2V5d29yZHM+PGRhdGVzPjx5ZWFyPjIwMDU8L3ll
YXI+PC9kYXRlcz48aXNibj4wMDc5LTYxMjMgKFByaW50KSYjeEQ7MDA3OS02MTIzIChMaW5raW5n
KTwvaXNibj48YWNjZXNzaW9uLW51bT4xNjE4NjAyMDwvYWNjZXNzaW9uLW51bT48dXJscz48L3Vy
bHM+PGVsZWN0cm9uaWMtcmVzb3VyY2UtbnVtPlMwMDc5LTYxMjMoMDUpNTAwMTAtNCBbcGlpXSYj
eEQ7MTAuMTAxNi9TMDA3OS02MTIzKDA1KTUwMDEwLTQgW2RvaV08L2VsZWN0cm9uaWMtcmVzb3Vy
Y2UtbnVtPjxyZW1vdGUtZGF0YWJhc2UtcHJvdmlkZXI+TmxtPC9yZW1vdGUtZGF0YWJhc2UtcHJv
dmlkZXI+PGxhbmd1YWdlPmVuZzwvbGFuZ3VhZ2U+PC9yZWNvcmQ+PC9DaXRlPjxDaXRlPjxBdXRo
b3I+TGxpbmFzPC9BdXRob3I+PFllYXI+MjAwMjwvWWVhcj48UmVjTnVtPjEwMTwvUmVjTnVtPjxy
ZWNvcmQ+PHJlYy1udW1iZXI+MTAxPC9yZWMtbnVtYmVyPjxmb3JlaWduLWtleXM+PGtleSBhcHA9
IkVOIiBkYi1pZD0idHhmYXI1dzJkZDlmcGFld3d6YnBhdnNkeHpkcDIwZGRmcHp6Ij4xMDE8L2tl
eT48L2ZvcmVpZ24ta2V5cz48cmVmLXR5cGUgbmFtZT0iSm91cm5hbCBBcnRpY2xlIj4xNzwvcmVm
LXR5cGU+PGNvbnRyaWJ1dG9ycz48YXV0aG9ycz48YXV0aG9yPkxsaW5hcywgUi48L2F1dGhvcj48
YXV0aG9yPkxlem5paywgRS48L2F1dGhvcj48YXV0aG9yPlVyYmFubywgRi4gSi48L2F1dGhvcj48
L2F1dGhvcnM+PC9jb250cmlidXRvcnM+PHRpdGxlcz48dGl0bGU+VGVtcG9yYWwgYmluZGluZyB2
aWEgY29ydGljYWwgY29pbmNpZGVuY2UgZGV0ZWN0aW9uIG9mIHNwZWNpZmljIGFuZCBub25zcGVj
aWZpYyB0aGFsYW1vY29ydGljYWwgaW5wdXRzOiBhIHZvbHRhZ2UtZGVwZW5kZW50IGR5ZS1pbWFn
aW5nIHN0dWR5IGluIG1vdXNlIGJyYWluIHNsaWNlczwvdGl0bGU+PHNlY29uZGFyeS10aXRsZT5Q
cm9jLiBOYXRsLiBBY2FkLiBTY2kuIFVTQTwvc2Vjb25kYXJ5LXRpdGxlPjwvdGl0bGVzPjxwZXJp
b2RpY2FsPjxmdWxsLXRpdGxlPlByb2MuIE5hdGwuIEFjYWQuIFNjaS4gVVNBPC9mdWxsLXRpdGxl
PjwvcGVyaW9kaWNhbD48cGFnZXM+NDQ5LTQ1NDwvcGFnZXM+PHZvbHVtZT45OTwvdm9sdW1lPjxu
dW1iZXI+MTwvbnVtYmVyPjxkYXRlcz48eWVhcj4yMDAyPC95ZWFyPjwvZGF0ZXM+PHVybHM+PC91
cmxzPjwvcmVjb3JkPjwvQ2l0ZT48Q2l0ZT48QXV0aG9yPkpvbGlvdDwvQXV0aG9yPjxZZWFyPjE5
OTQ8L1llYXI+PFJlY051bT4xMDI8L1JlY051bT48cmVjb3JkPjxyZWMtbnVtYmVyPjEwMjwvcmVj
LW51bWJlcj48Zm9yZWlnbi1rZXlzPjxrZXkgYXBwPSJFTiIgZGItaWQ9InR4ZmFyNXcyZGQ5ZnBh
ZXd3emJwYXZzZHh6ZHAyMGRkZnB6eiI+MTAyPC9rZXk+PC9mb3JlaWduLWtleXM+PHJlZi10eXBl
IG5hbWU9IkpvdXJuYWwgQXJ0aWNsZSI+MTc8L3JlZi10eXBlPjxjb250cmlidXRvcnM+PGF1dGhv
cnM+PGF1dGhvcj5Kb2xpb3QsIE0uPC9hdXRob3I+PGF1dGhvcj5SaWJhcnksIFUuPC9hdXRob3I+
PGF1dGhvcj5MbGluYXMsIFIuPC9hdXRob3I+PC9hdXRob3JzPjwvY29udHJpYnV0b3JzPjx0aXRs
ZXM+PHRpdGxlPkh1bWFuIG9zY2lsbGF0b3J5IGJyYWluIGFjdGl2aXR5IG5lYXIgNDAgSHogY29l
eGlzdHMgd2l0aCBjb2duaXRpdmUgdGVtcG9yYWwgYmluZGluZzwvdGl0bGU+PHNlY29uZGFyeS10
aXRsZT5Qcm9jIE5hdGwgQWNhZCBTY2kgVSBTIEE8L3NlY29uZGFyeS10aXRsZT48L3RpdGxlcz48
cGVyaW9kaWNhbD48ZnVsbC10aXRsZT5Qcm9jIE5hdGwgQWNhZCBTY2kgVSBTIEE8L2Z1bGwtdGl0
bGU+PC9wZXJpb2RpY2FsPjxwYWdlcz4xMTc0OC0xMTc1MTwvcGFnZXM+PHZvbHVtZT45MTwvdm9s
dW1lPjxkYXRlcz48eWVhcj4xOTk0PC95ZWFyPjwvZGF0ZXM+PHVybHM+PC91cmxzPjwvcmVjb3Jk
PjwvQ2l0ZT48L0VuZE5vdGU+AG==
</w:fldData>
        </w:fldChar>
      </w:r>
      <w:r w:rsidR="0095618B">
        <w:rPr>
          <w:rFonts w:ascii="Arial" w:hAnsi="Arial" w:cs="Arial"/>
        </w:rPr>
        <w:instrText xml:space="preserve"> ADDIN EN.CITE.DATA </w:instrText>
      </w:r>
      <w:r w:rsidR="0095618B">
        <w:rPr>
          <w:rFonts w:ascii="Arial" w:hAnsi="Arial" w:cs="Arial"/>
        </w:rPr>
      </w:r>
      <w:r w:rsidR="0095618B">
        <w:rPr>
          <w:rFonts w:ascii="Arial" w:hAnsi="Arial" w:cs="Arial"/>
        </w:rPr>
        <w:fldChar w:fldCharType="end"/>
      </w:r>
      <w:r w:rsidR="003F52B1">
        <w:rPr>
          <w:rFonts w:ascii="Arial" w:hAnsi="Arial" w:cs="Arial"/>
        </w:rPr>
      </w:r>
      <w:r w:rsidR="003F52B1">
        <w:rPr>
          <w:rFonts w:ascii="Arial" w:hAnsi="Arial" w:cs="Arial"/>
        </w:rPr>
        <w:fldChar w:fldCharType="separate"/>
      </w:r>
      <w:r w:rsidR="0095618B">
        <w:rPr>
          <w:rFonts w:ascii="Arial" w:hAnsi="Arial" w:cs="Arial"/>
          <w:noProof/>
        </w:rPr>
        <w:t>[</w:t>
      </w:r>
      <w:hyperlink w:anchor="_ENREF_1" w:tooltip="Cardin, 2009 #86" w:history="1">
        <w:r w:rsidR="0095618B">
          <w:rPr>
            <w:rFonts w:ascii="Arial" w:hAnsi="Arial" w:cs="Arial"/>
            <w:noProof/>
          </w:rPr>
          <w:t>1-5</w:t>
        </w:r>
      </w:hyperlink>
      <w:r w:rsidR="0095618B">
        <w:rPr>
          <w:rFonts w:ascii="Arial" w:hAnsi="Arial" w:cs="Arial"/>
          <w:noProof/>
        </w:rPr>
        <w:t>]</w:t>
      </w:r>
      <w:r w:rsidR="003F52B1">
        <w:rPr>
          <w:rFonts w:ascii="Arial" w:hAnsi="Arial" w:cs="Arial"/>
        </w:rPr>
        <w:fldChar w:fldCharType="end"/>
      </w:r>
      <w:r w:rsidR="00B127D1">
        <w:rPr>
          <w:rFonts w:ascii="Arial" w:hAnsi="Arial" w:cs="Arial"/>
        </w:rPr>
        <w:t>. Power values were normalized across visits for each subject by setting the sum of all power spectra to unity</w:t>
      </w:r>
      <w:r w:rsidR="003F52B1" w:rsidRPr="003F52B1">
        <w:rPr>
          <w:rFonts w:ascii="Arial" w:hAnsi="Arial" w:cs="Arial"/>
        </w:rPr>
        <w:t xml:space="preserve"> </w:t>
      </w:r>
      <w:r w:rsidR="003F52B1">
        <w:rPr>
          <w:rFonts w:ascii="Arial" w:hAnsi="Arial" w:cs="Arial"/>
        </w:rPr>
        <w:fldChar w:fldCharType="begin"/>
      </w:r>
      <w:r w:rsidR="0095618B">
        <w:rPr>
          <w:rFonts w:ascii="Arial" w:hAnsi="Arial" w:cs="Arial"/>
        </w:rPr>
        <w:instrText xml:space="preserve"> ADDIN EN.CITE &lt;EndNote&gt;&lt;Cite&gt;&lt;Author&gt;Liu&lt;/Author&gt;&lt;Year&gt;2006&lt;/Year&gt;&lt;RecNum&gt;90&lt;/RecNum&gt;&lt;DisplayText&gt;[6]&lt;/DisplayText&gt;&lt;record&gt;&lt;rec-number&gt;90&lt;/rec-number&gt;&lt;foreign-keys&gt;&lt;key app="EN" db-id="txfar5w2dd9fpaewwzbpavsdxzdp20ddfpzz"&gt;90&lt;/key&gt;&lt;/foreign-keys&gt;&lt;ref-type name="Journal Article"&gt;17&lt;/ref-type&gt;&lt;contributors&gt;&lt;authors&gt;&lt;author&gt;Liu, J.&lt;/author&gt;&lt;author&gt;Newsome, W. T.&lt;/author&gt;&lt;/authors&gt;&lt;/contributors&gt;&lt;auth-address&gt;Howard Hughes Medical Institute and Department of Neurobiology, Stanford University School of Medicine, Stanford, California 94305-5125, USA. jingliu@stanford.edu&lt;/auth-address&gt;&lt;titles&gt;&lt;title&gt;Local field potential in cortical area MT: stimulus tuning and behavioral correlations&lt;/title&gt;&lt;secondary-title&gt;J Neurosci&lt;/secondary-title&gt;&lt;/titles&gt;&lt;periodical&gt;&lt;full-title&gt;J Neurosci&lt;/full-title&gt;&lt;/periodical&gt;&lt;pages&gt;7779-90&lt;/pages&gt;&lt;volume&gt;26&lt;/volume&gt;&lt;number&gt;30&lt;/number&gt;&lt;edition&gt;2006/07/28&lt;/edition&gt;&lt;keywords&gt;&lt;keyword&gt;Action Potentials/physiology&lt;/keyword&gt;&lt;keyword&gt;Adaptation, Physiological/physiology&lt;/keyword&gt;&lt;keyword&gt;Animals&lt;/keyword&gt;&lt;keyword&gt;Behavior, Animal/ physiology&lt;/keyword&gt;&lt;keyword&gt;Electroencephalography/ methods&lt;/keyword&gt;&lt;keyword&gt;Evoked Potentials, Visual/ physiology&lt;/keyword&gt;&lt;keyword&gt;Fixation, Ocular/ physiology&lt;/keyword&gt;&lt;keyword&gt;Macaca mulatta&lt;/keyword&gt;&lt;keyword&gt;Motion Perception/ physiology&lt;/keyword&gt;&lt;keyword&gt;Nerve Net/ physiology&lt;/keyword&gt;&lt;keyword&gt;Photic Stimulation/methods&lt;/keyword&gt;&lt;keyword&gt;Statistics as Topic&lt;/keyword&gt;&lt;keyword&gt;Visual Cortex/ physiology&lt;/keyword&gt;&lt;/keywords&gt;&lt;dates&gt;&lt;year&gt;2006&lt;/year&gt;&lt;pub-dates&gt;&lt;date&gt;Jul 26&lt;/date&gt;&lt;/pub-dates&gt;&lt;/dates&gt;&lt;isbn&gt;1529-2401 (Electronic)&amp;#xD;0270-6474 (Linking)&lt;/isbn&gt;&lt;accession-num&gt;16870724&lt;/accession-num&gt;&lt;urls&gt;&lt;/urls&gt;&lt;electronic-resource-num&gt;26/30/7779 [pii]&amp;#xD;10.1523/JNEUROSCI.5052-05.2006 [doi]&lt;/electronic-resource-num&gt;&lt;remote-database-provider&gt;Nlm&lt;/remote-database-provider&gt;&lt;language&gt;eng&lt;/language&gt;&lt;/record&gt;&lt;/Cite&gt;&lt;/EndNote&gt;</w:instrText>
      </w:r>
      <w:r w:rsidR="003F52B1">
        <w:rPr>
          <w:rFonts w:ascii="Arial" w:hAnsi="Arial" w:cs="Arial"/>
        </w:rPr>
        <w:fldChar w:fldCharType="separate"/>
      </w:r>
      <w:r w:rsidR="0095618B">
        <w:rPr>
          <w:rFonts w:ascii="Arial" w:hAnsi="Arial" w:cs="Arial"/>
          <w:noProof/>
        </w:rPr>
        <w:t>[</w:t>
      </w:r>
      <w:hyperlink w:anchor="_ENREF_6" w:tooltip="Liu, 2006 #90" w:history="1">
        <w:r w:rsidR="0095618B">
          <w:rPr>
            <w:rFonts w:ascii="Arial" w:hAnsi="Arial" w:cs="Arial"/>
            <w:noProof/>
          </w:rPr>
          <w:t>6</w:t>
        </w:r>
      </w:hyperlink>
      <w:r w:rsidR="0095618B">
        <w:rPr>
          <w:rFonts w:ascii="Arial" w:hAnsi="Arial" w:cs="Arial"/>
          <w:noProof/>
        </w:rPr>
        <w:t>]</w:t>
      </w:r>
      <w:r w:rsidR="003F52B1">
        <w:rPr>
          <w:rFonts w:ascii="Arial" w:hAnsi="Arial" w:cs="Arial"/>
        </w:rPr>
        <w:fldChar w:fldCharType="end"/>
      </w:r>
      <w:r w:rsidR="003F52B1">
        <w:rPr>
          <w:rFonts w:ascii="Arial" w:hAnsi="Arial" w:cs="Arial"/>
        </w:rPr>
        <w:t>.</w:t>
      </w:r>
      <w:r w:rsidR="00B127D1">
        <w:rPr>
          <w:rFonts w:ascii="Arial" w:hAnsi="Arial" w:cs="Arial"/>
        </w:rPr>
        <w:t xml:space="preserve"> A scaling factor of 500 was then applied to all normalized spectra such that mean gamma values were set between zero and one. </w:t>
      </w:r>
      <w:r w:rsidR="00B127D1" w:rsidRPr="00EC3AE1">
        <w:rPr>
          <w:rFonts w:ascii="Arial" w:hAnsi="Arial" w:cs="Arial"/>
        </w:rPr>
        <w:t xml:space="preserve">Mean power </w:t>
      </w:r>
      <w:r w:rsidR="00B127D1">
        <w:rPr>
          <w:rFonts w:ascii="Arial" w:hAnsi="Arial" w:cs="Arial"/>
        </w:rPr>
        <w:t>was</w:t>
      </w:r>
      <w:r w:rsidR="00B127D1" w:rsidRPr="00EC3AE1">
        <w:rPr>
          <w:rFonts w:ascii="Arial" w:hAnsi="Arial" w:cs="Arial"/>
        </w:rPr>
        <w:t xml:space="preserve"> computed for all frequency bands as the average power between cutoff frequencies.</w:t>
      </w:r>
      <w:r w:rsidR="00B127D1">
        <w:rPr>
          <w:rFonts w:ascii="Arial" w:hAnsi="Arial" w:cs="Arial"/>
        </w:rPr>
        <w:t xml:space="preserve"> </w:t>
      </w:r>
      <w:r w:rsidR="006B214B">
        <w:rPr>
          <w:rFonts w:ascii="Arial" w:hAnsi="Arial" w:cs="Arial"/>
        </w:rPr>
        <w:t>Because normalization could cause frequency bias if one frequency band dominates the spectra, comparisons between theta and gamma utilized peak power values calculated from the pre-normalized data.</w:t>
      </w:r>
    </w:p>
    <w:p w14:paraId="3E5A9C19" w14:textId="2AE99234" w:rsidR="0095618B" w:rsidRDefault="0099298B" w:rsidP="006B264E">
      <w:pPr>
        <w:jc w:val="both"/>
        <w:rPr>
          <w:rFonts w:ascii="Arial" w:hAnsi="Arial" w:cs="Arial"/>
        </w:rPr>
      </w:pPr>
      <w:r>
        <w:rPr>
          <w:rFonts w:ascii="Arial" w:hAnsi="Arial" w:cs="Arial"/>
        </w:rPr>
        <w:t>For a</w:t>
      </w:r>
      <w:r w:rsidR="006B264E">
        <w:rPr>
          <w:rFonts w:ascii="Arial" w:hAnsi="Arial" w:cs="Arial"/>
        </w:rPr>
        <w:t>nalysis of chronic and acute DBS effects on thalamic activity</w:t>
      </w:r>
      <w:r>
        <w:rPr>
          <w:rFonts w:ascii="Arial" w:hAnsi="Arial" w:cs="Arial"/>
        </w:rPr>
        <w:t>, s</w:t>
      </w:r>
      <w:r w:rsidR="006B264E">
        <w:rPr>
          <w:rFonts w:ascii="Arial" w:hAnsi="Arial" w:cs="Arial"/>
        </w:rPr>
        <w:t>pectra were calculated for baseline recordings for each subject for each monthly visit</w:t>
      </w:r>
      <w:r w:rsidR="00A64673">
        <w:rPr>
          <w:rFonts w:ascii="Arial" w:hAnsi="Arial" w:cs="Arial"/>
        </w:rPr>
        <w:t xml:space="preserve">. </w:t>
      </w:r>
      <w:r w:rsidR="00F12F3E">
        <w:rPr>
          <w:rFonts w:ascii="Arial" w:hAnsi="Arial" w:cs="Arial"/>
        </w:rPr>
        <w:t>Power</w:t>
      </w:r>
      <w:r w:rsidR="006B264E">
        <w:rPr>
          <w:rFonts w:ascii="Arial" w:hAnsi="Arial" w:cs="Arial"/>
        </w:rPr>
        <w:t xml:space="preserve"> of the frequency bands in spectra of the chronic recordings were then correlated with clinical metrics which assessed changes in motor tic severity, phonic tic severity and overall impairment in the prior month. To examine the </w:t>
      </w:r>
      <w:proofErr w:type="gramStart"/>
      <w:r w:rsidR="006B264E">
        <w:rPr>
          <w:rFonts w:ascii="Arial" w:hAnsi="Arial" w:cs="Arial"/>
        </w:rPr>
        <w:t>short term</w:t>
      </w:r>
      <w:proofErr w:type="gramEnd"/>
      <w:r w:rsidR="006B264E">
        <w:rPr>
          <w:rFonts w:ascii="Arial" w:hAnsi="Arial" w:cs="Arial"/>
        </w:rPr>
        <w:t xml:space="preserve"> effects of stimulation on thalamic oscillations, spectral analysis was performed on recordings from the acute stimulation condition. </w:t>
      </w:r>
      <w:r w:rsidR="006505EB">
        <w:rPr>
          <w:rFonts w:ascii="Arial" w:hAnsi="Arial" w:cs="Arial"/>
        </w:rPr>
        <w:t xml:space="preserve">Power spectra </w:t>
      </w:r>
      <w:r w:rsidR="006B264E">
        <w:rPr>
          <w:rFonts w:ascii="Arial" w:hAnsi="Arial" w:cs="Arial"/>
        </w:rPr>
        <w:t xml:space="preserve">were calculated and combined for all the pre-stimulation recordings and also for all of the post-stimulation recordings across visits for each subject. Spectral differences were then calculated by </w:t>
      </w:r>
      <w:r w:rsidR="00DD3E13">
        <w:rPr>
          <w:rFonts w:ascii="Arial" w:hAnsi="Arial" w:cs="Arial"/>
        </w:rPr>
        <w:t>subtracting</w:t>
      </w:r>
      <w:r w:rsidR="006B264E">
        <w:rPr>
          <w:rFonts w:ascii="Arial" w:hAnsi="Arial" w:cs="Arial"/>
        </w:rPr>
        <w:t xml:space="preserve"> combined pre-stimulation from combined post-stimulation spectra.  </w:t>
      </w:r>
    </w:p>
    <w:p w14:paraId="6E34C98B" w14:textId="77777777" w:rsidR="0095618B" w:rsidRPr="0095618B" w:rsidRDefault="0095618B" w:rsidP="0095618B">
      <w:pPr>
        <w:spacing w:after="0" w:line="240" w:lineRule="auto"/>
        <w:ind w:left="720" w:hanging="720"/>
        <w:jc w:val="both"/>
        <w:rPr>
          <w:rFonts w:ascii="Calibri" w:hAnsi="Calibri" w:cs="Arial"/>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bookmarkStart w:id="1" w:name="_ENREF_1"/>
      <w:r w:rsidRPr="0095618B">
        <w:rPr>
          <w:rFonts w:ascii="Calibri" w:hAnsi="Calibri" w:cs="Arial"/>
          <w:noProof/>
        </w:rPr>
        <w:t>1. Cardin JA, Carlen M, Meletis K, Knoblich U, Zhang F, et al. (2009) Driving fast-spiking cells induces gamma rhythm and controls sensory responses. Nature 459: 663-667.</w:t>
      </w:r>
      <w:bookmarkEnd w:id="1"/>
    </w:p>
    <w:p w14:paraId="79225789" w14:textId="77777777" w:rsidR="0095618B" w:rsidRPr="0095618B" w:rsidRDefault="0095618B" w:rsidP="0095618B">
      <w:pPr>
        <w:spacing w:after="0" w:line="240" w:lineRule="auto"/>
        <w:ind w:left="720" w:hanging="720"/>
        <w:jc w:val="both"/>
        <w:rPr>
          <w:rFonts w:ascii="Calibri" w:hAnsi="Calibri" w:cs="Arial"/>
          <w:noProof/>
        </w:rPr>
      </w:pPr>
      <w:bookmarkStart w:id="2" w:name="_ENREF_2"/>
      <w:r w:rsidRPr="0095618B">
        <w:rPr>
          <w:rFonts w:ascii="Calibri" w:hAnsi="Calibri" w:cs="Arial"/>
          <w:noProof/>
        </w:rPr>
        <w:t>2. Hughes JR (2008) Gamma, fast, and ultrafast waves of the brain: their relationships with epilepsy and behavior. Epilepsy Behav 13: 25-31.</w:t>
      </w:r>
      <w:bookmarkEnd w:id="2"/>
    </w:p>
    <w:p w14:paraId="500E7708" w14:textId="77777777" w:rsidR="0095618B" w:rsidRPr="0095618B" w:rsidRDefault="0095618B" w:rsidP="0095618B">
      <w:pPr>
        <w:spacing w:after="0" w:line="240" w:lineRule="auto"/>
        <w:ind w:left="720" w:hanging="720"/>
        <w:jc w:val="both"/>
        <w:rPr>
          <w:rFonts w:ascii="Calibri" w:hAnsi="Calibri" w:cs="Arial"/>
          <w:noProof/>
        </w:rPr>
      </w:pPr>
      <w:bookmarkStart w:id="3" w:name="_ENREF_3"/>
      <w:r w:rsidRPr="0095618B">
        <w:rPr>
          <w:rFonts w:ascii="Calibri" w:hAnsi="Calibri" w:cs="Arial"/>
          <w:noProof/>
        </w:rPr>
        <w:t>3. Ribary U (2005) Dynamics of thalamo-cortical network oscillations and human perception. Prog Brain Res 150: 127-142.</w:t>
      </w:r>
      <w:bookmarkEnd w:id="3"/>
    </w:p>
    <w:p w14:paraId="232601F3" w14:textId="77777777" w:rsidR="0095618B" w:rsidRPr="0095618B" w:rsidRDefault="0095618B" w:rsidP="0095618B">
      <w:pPr>
        <w:spacing w:after="0" w:line="240" w:lineRule="auto"/>
        <w:ind w:left="720" w:hanging="720"/>
        <w:jc w:val="both"/>
        <w:rPr>
          <w:rFonts w:ascii="Calibri" w:hAnsi="Calibri" w:cs="Arial"/>
          <w:noProof/>
        </w:rPr>
      </w:pPr>
      <w:bookmarkStart w:id="4" w:name="_ENREF_4"/>
      <w:r w:rsidRPr="0095618B">
        <w:rPr>
          <w:rFonts w:ascii="Calibri" w:hAnsi="Calibri" w:cs="Arial"/>
          <w:noProof/>
        </w:rPr>
        <w:t>4. Llinas R, Leznik E, Urbano FJ (2002) Temporal binding via cortical coincidence detection of specific and nonspecific thalamocortical inputs: a voltage-dependent dye-imaging study in mouse brain slices. Proc Natl Acad Sci USA 99: 449-454.</w:t>
      </w:r>
      <w:bookmarkEnd w:id="4"/>
    </w:p>
    <w:p w14:paraId="66AEA7E8" w14:textId="77777777" w:rsidR="0095618B" w:rsidRPr="0095618B" w:rsidRDefault="0095618B" w:rsidP="0095618B">
      <w:pPr>
        <w:spacing w:after="0" w:line="240" w:lineRule="auto"/>
        <w:ind w:left="720" w:hanging="720"/>
        <w:jc w:val="both"/>
        <w:rPr>
          <w:rFonts w:ascii="Calibri" w:hAnsi="Calibri" w:cs="Arial"/>
          <w:noProof/>
        </w:rPr>
      </w:pPr>
      <w:bookmarkStart w:id="5" w:name="_ENREF_5"/>
      <w:r w:rsidRPr="0095618B">
        <w:rPr>
          <w:rFonts w:ascii="Calibri" w:hAnsi="Calibri" w:cs="Arial"/>
          <w:noProof/>
        </w:rPr>
        <w:lastRenderedPageBreak/>
        <w:t>5. Joliot M, Ribary U, Llinas R (1994) Human oscillatory brain activity near 40 Hz coexists with cognitive temporal binding. Proc Natl Acad Sci U S A 91: 11748-11751.</w:t>
      </w:r>
      <w:bookmarkEnd w:id="5"/>
    </w:p>
    <w:p w14:paraId="3C0C1913" w14:textId="77777777" w:rsidR="0095618B" w:rsidRPr="0095618B" w:rsidRDefault="0095618B" w:rsidP="0095618B">
      <w:pPr>
        <w:spacing w:line="240" w:lineRule="auto"/>
        <w:ind w:left="720" w:hanging="720"/>
        <w:jc w:val="both"/>
        <w:rPr>
          <w:rFonts w:ascii="Calibri" w:hAnsi="Calibri" w:cs="Arial"/>
          <w:noProof/>
        </w:rPr>
      </w:pPr>
      <w:bookmarkStart w:id="6" w:name="_ENREF_6"/>
      <w:r w:rsidRPr="0095618B">
        <w:rPr>
          <w:rFonts w:ascii="Calibri" w:hAnsi="Calibri" w:cs="Arial"/>
          <w:noProof/>
        </w:rPr>
        <w:t>6. Liu J, Newsome WT (2006) Local field potential in cortical area MT: stimulus tuning and behavioral correlations. J Neurosci 26: 7779-7790.</w:t>
      </w:r>
      <w:bookmarkEnd w:id="6"/>
    </w:p>
    <w:p w14:paraId="13D5606A" w14:textId="556C6FDB" w:rsidR="0095618B" w:rsidRDefault="0095618B" w:rsidP="0095618B">
      <w:pPr>
        <w:spacing w:line="240" w:lineRule="auto"/>
        <w:jc w:val="both"/>
        <w:rPr>
          <w:rFonts w:ascii="Calibri" w:hAnsi="Calibri" w:cs="Arial"/>
          <w:noProof/>
        </w:rPr>
      </w:pPr>
    </w:p>
    <w:p w14:paraId="0D8B06B9" w14:textId="53507B22" w:rsidR="006B264E" w:rsidRDefault="0095618B" w:rsidP="006B264E">
      <w:pPr>
        <w:jc w:val="both"/>
        <w:rPr>
          <w:rFonts w:ascii="Arial" w:hAnsi="Arial" w:cs="Arial"/>
        </w:rPr>
      </w:pPr>
      <w:r>
        <w:rPr>
          <w:rFonts w:ascii="Arial" w:hAnsi="Arial" w:cs="Arial"/>
        </w:rPr>
        <w:fldChar w:fldCharType="end"/>
      </w:r>
    </w:p>
    <w:sectPr w:rsidR="006B264E" w:rsidSect="00A531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0E56AC"/>
    <w:multiLevelType w:val="hybridMultilevel"/>
    <w:tmpl w:val="3894DB5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D021218"/>
    <w:multiLevelType w:val="hybridMultilevel"/>
    <w:tmpl w:val="AB0A0AC2"/>
    <w:lvl w:ilvl="0" w:tplc="753E6E64">
      <w:start w:val="1"/>
      <w:numFmt w:val="bullet"/>
      <w:lvlText w:val=""/>
      <w:lvlJc w:val="left"/>
      <w:pPr>
        <w:tabs>
          <w:tab w:val="num" w:pos="360"/>
        </w:tabs>
        <w:ind w:left="720" w:hanging="72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txfar5w2dd9fpaewwzbpavsdxzdp20ddfpzz&quot;&gt;Gamma Refs&lt;record-ids&gt;&lt;item&gt;86&lt;/item&gt;&lt;item&gt;87&lt;/item&gt;&lt;item&gt;88&lt;/item&gt;&lt;item&gt;90&lt;/item&gt;&lt;item&gt;101&lt;/item&gt;&lt;item&gt;102&lt;/item&gt;&lt;/record-ids&gt;&lt;/item&gt;&lt;/Libraries&gt;"/>
  </w:docVars>
  <w:rsids>
    <w:rsidRoot w:val="006B264E"/>
    <w:rsid w:val="00001C87"/>
    <w:rsid w:val="00002F9D"/>
    <w:rsid w:val="0001318F"/>
    <w:rsid w:val="00014DA2"/>
    <w:rsid w:val="000164E1"/>
    <w:rsid w:val="00016B76"/>
    <w:rsid w:val="00016D7A"/>
    <w:rsid w:val="00021984"/>
    <w:rsid w:val="00027D25"/>
    <w:rsid w:val="00030EA4"/>
    <w:rsid w:val="00031E11"/>
    <w:rsid w:val="00032883"/>
    <w:rsid w:val="00040745"/>
    <w:rsid w:val="000418E4"/>
    <w:rsid w:val="00043E28"/>
    <w:rsid w:val="00050AC7"/>
    <w:rsid w:val="00051079"/>
    <w:rsid w:val="000514FA"/>
    <w:rsid w:val="00054710"/>
    <w:rsid w:val="00055088"/>
    <w:rsid w:val="00056132"/>
    <w:rsid w:val="00056CEC"/>
    <w:rsid w:val="00066825"/>
    <w:rsid w:val="00067D4A"/>
    <w:rsid w:val="00075185"/>
    <w:rsid w:val="00075398"/>
    <w:rsid w:val="000800A6"/>
    <w:rsid w:val="00083C34"/>
    <w:rsid w:val="00083D47"/>
    <w:rsid w:val="000904BB"/>
    <w:rsid w:val="00093528"/>
    <w:rsid w:val="000A0635"/>
    <w:rsid w:val="000A371D"/>
    <w:rsid w:val="000A42AB"/>
    <w:rsid w:val="000A6747"/>
    <w:rsid w:val="000B17ED"/>
    <w:rsid w:val="000B6716"/>
    <w:rsid w:val="000C5E87"/>
    <w:rsid w:val="000C73A8"/>
    <w:rsid w:val="000D0417"/>
    <w:rsid w:val="000D17E7"/>
    <w:rsid w:val="000D2589"/>
    <w:rsid w:val="000D2EC0"/>
    <w:rsid w:val="000D6BBF"/>
    <w:rsid w:val="000E2C2A"/>
    <w:rsid w:val="000E2C64"/>
    <w:rsid w:val="000E7739"/>
    <w:rsid w:val="000F2E27"/>
    <w:rsid w:val="000F7E18"/>
    <w:rsid w:val="0010044D"/>
    <w:rsid w:val="00106F92"/>
    <w:rsid w:val="001076DE"/>
    <w:rsid w:val="00114403"/>
    <w:rsid w:val="001176B0"/>
    <w:rsid w:val="001230D6"/>
    <w:rsid w:val="00134276"/>
    <w:rsid w:val="001345BC"/>
    <w:rsid w:val="00143D63"/>
    <w:rsid w:val="001558F9"/>
    <w:rsid w:val="001640CA"/>
    <w:rsid w:val="001651D0"/>
    <w:rsid w:val="001710C1"/>
    <w:rsid w:val="00171942"/>
    <w:rsid w:val="0017472C"/>
    <w:rsid w:val="00182642"/>
    <w:rsid w:val="0018551E"/>
    <w:rsid w:val="00190B8C"/>
    <w:rsid w:val="001A1C31"/>
    <w:rsid w:val="001A7C4E"/>
    <w:rsid w:val="001B1A14"/>
    <w:rsid w:val="001B5158"/>
    <w:rsid w:val="001C7F75"/>
    <w:rsid w:val="001D3E10"/>
    <w:rsid w:val="001D5133"/>
    <w:rsid w:val="001E293B"/>
    <w:rsid w:val="001E66E0"/>
    <w:rsid w:val="001F0481"/>
    <w:rsid w:val="001F2BCB"/>
    <w:rsid w:val="001F7B34"/>
    <w:rsid w:val="0020013D"/>
    <w:rsid w:val="002004B6"/>
    <w:rsid w:val="00200923"/>
    <w:rsid w:val="00204A19"/>
    <w:rsid w:val="0020730B"/>
    <w:rsid w:val="0021235B"/>
    <w:rsid w:val="00212453"/>
    <w:rsid w:val="0021463B"/>
    <w:rsid w:val="002156AF"/>
    <w:rsid w:val="00215E89"/>
    <w:rsid w:val="00221A73"/>
    <w:rsid w:val="0023010E"/>
    <w:rsid w:val="00233EB7"/>
    <w:rsid w:val="0023784D"/>
    <w:rsid w:val="00240991"/>
    <w:rsid w:val="00245F13"/>
    <w:rsid w:val="00245FBA"/>
    <w:rsid w:val="00253094"/>
    <w:rsid w:val="00255433"/>
    <w:rsid w:val="00261CE6"/>
    <w:rsid w:val="00262063"/>
    <w:rsid w:val="00265A0B"/>
    <w:rsid w:val="0027058B"/>
    <w:rsid w:val="00270F09"/>
    <w:rsid w:val="002739AD"/>
    <w:rsid w:val="00280805"/>
    <w:rsid w:val="002810E4"/>
    <w:rsid w:val="00282D27"/>
    <w:rsid w:val="0028302C"/>
    <w:rsid w:val="0028360C"/>
    <w:rsid w:val="002872B3"/>
    <w:rsid w:val="00294982"/>
    <w:rsid w:val="002A09AB"/>
    <w:rsid w:val="002A4B4E"/>
    <w:rsid w:val="002A648E"/>
    <w:rsid w:val="002B4F7C"/>
    <w:rsid w:val="002C3C76"/>
    <w:rsid w:val="002C5005"/>
    <w:rsid w:val="002D107E"/>
    <w:rsid w:val="002E6FD3"/>
    <w:rsid w:val="002E7BE8"/>
    <w:rsid w:val="002F227C"/>
    <w:rsid w:val="002F242E"/>
    <w:rsid w:val="002F4870"/>
    <w:rsid w:val="003008D0"/>
    <w:rsid w:val="0030196C"/>
    <w:rsid w:val="00306558"/>
    <w:rsid w:val="003166F7"/>
    <w:rsid w:val="003213C2"/>
    <w:rsid w:val="00321BF9"/>
    <w:rsid w:val="00323800"/>
    <w:rsid w:val="00324025"/>
    <w:rsid w:val="00324780"/>
    <w:rsid w:val="00336F47"/>
    <w:rsid w:val="003473E3"/>
    <w:rsid w:val="00350A90"/>
    <w:rsid w:val="00352D84"/>
    <w:rsid w:val="0035352E"/>
    <w:rsid w:val="003542C3"/>
    <w:rsid w:val="003555B2"/>
    <w:rsid w:val="00356D13"/>
    <w:rsid w:val="00363199"/>
    <w:rsid w:val="00367E63"/>
    <w:rsid w:val="003716DA"/>
    <w:rsid w:val="003924A6"/>
    <w:rsid w:val="00394416"/>
    <w:rsid w:val="00397011"/>
    <w:rsid w:val="003974FE"/>
    <w:rsid w:val="003A0839"/>
    <w:rsid w:val="003A1958"/>
    <w:rsid w:val="003A64B3"/>
    <w:rsid w:val="003B5DF9"/>
    <w:rsid w:val="003B628C"/>
    <w:rsid w:val="003B708D"/>
    <w:rsid w:val="003C2BFF"/>
    <w:rsid w:val="003C419E"/>
    <w:rsid w:val="003D0766"/>
    <w:rsid w:val="003D2578"/>
    <w:rsid w:val="003D59F6"/>
    <w:rsid w:val="003E1356"/>
    <w:rsid w:val="003F0C33"/>
    <w:rsid w:val="003F0D32"/>
    <w:rsid w:val="003F2091"/>
    <w:rsid w:val="003F25CE"/>
    <w:rsid w:val="003F52B1"/>
    <w:rsid w:val="003F6740"/>
    <w:rsid w:val="0040229B"/>
    <w:rsid w:val="00402D41"/>
    <w:rsid w:val="0040357A"/>
    <w:rsid w:val="004041BF"/>
    <w:rsid w:val="00411675"/>
    <w:rsid w:val="0041714D"/>
    <w:rsid w:val="0041786E"/>
    <w:rsid w:val="00421B00"/>
    <w:rsid w:val="00430D9D"/>
    <w:rsid w:val="00434EC6"/>
    <w:rsid w:val="00442EA8"/>
    <w:rsid w:val="0044342C"/>
    <w:rsid w:val="0044363E"/>
    <w:rsid w:val="00443D81"/>
    <w:rsid w:val="00446171"/>
    <w:rsid w:val="00447A4C"/>
    <w:rsid w:val="004522E8"/>
    <w:rsid w:val="004551D0"/>
    <w:rsid w:val="0046339E"/>
    <w:rsid w:val="00463ED8"/>
    <w:rsid w:val="004742A1"/>
    <w:rsid w:val="00477CAA"/>
    <w:rsid w:val="004B176B"/>
    <w:rsid w:val="004B2283"/>
    <w:rsid w:val="004B4578"/>
    <w:rsid w:val="004B5049"/>
    <w:rsid w:val="004B69C6"/>
    <w:rsid w:val="004C0533"/>
    <w:rsid w:val="004C6829"/>
    <w:rsid w:val="004D1CD8"/>
    <w:rsid w:val="004D41CD"/>
    <w:rsid w:val="004D626B"/>
    <w:rsid w:val="004E0E82"/>
    <w:rsid w:val="004E6A15"/>
    <w:rsid w:val="004E6CAD"/>
    <w:rsid w:val="004F0A29"/>
    <w:rsid w:val="004F363E"/>
    <w:rsid w:val="004F4091"/>
    <w:rsid w:val="004F6C94"/>
    <w:rsid w:val="0050041F"/>
    <w:rsid w:val="00500477"/>
    <w:rsid w:val="005010B3"/>
    <w:rsid w:val="00502F4A"/>
    <w:rsid w:val="005060B4"/>
    <w:rsid w:val="00512D55"/>
    <w:rsid w:val="00513EEE"/>
    <w:rsid w:val="00516AED"/>
    <w:rsid w:val="005307D4"/>
    <w:rsid w:val="00537974"/>
    <w:rsid w:val="0054204E"/>
    <w:rsid w:val="00555084"/>
    <w:rsid w:val="005552FC"/>
    <w:rsid w:val="005641AB"/>
    <w:rsid w:val="00571E3F"/>
    <w:rsid w:val="005735AA"/>
    <w:rsid w:val="00581178"/>
    <w:rsid w:val="00582B25"/>
    <w:rsid w:val="00585741"/>
    <w:rsid w:val="00591146"/>
    <w:rsid w:val="00596E43"/>
    <w:rsid w:val="00597A02"/>
    <w:rsid w:val="005A0EB0"/>
    <w:rsid w:val="005A34CC"/>
    <w:rsid w:val="005A4F77"/>
    <w:rsid w:val="005A60B5"/>
    <w:rsid w:val="005B2123"/>
    <w:rsid w:val="005B3151"/>
    <w:rsid w:val="005B34A0"/>
    <w:rsid w:val="005B3FE7"/>
    <w:rsid w:val="005B5140"/>
    <w:rsid w:val="005B6564"/>
    <w:rsid w:val="005C0ADD"/>
    <w:rsid w:val="005C365A"/>
    <w:rsid w:val="005E460C"/>
    <w:rsid w:val="005E4B49"/>
    <w:rsid w:val="005F3ACE"/>
    <w:rsid w:val="005F3FF8"/>
    <w:rsid w:val="005F6129"/>
    <w:rsid w:val="005F664D"/>
    <w:rsid w:val="00600FEF"/>
    <w:rsid w:val="006029F1"/>
    <w:rsid w:val="00606984"/>
    <w:rsid w:val="00606F98"/>
    <w:rsid w:val="0060736C"/>
    <w:rsid w:val="0061277D"/>
    <w:rsid w:val="00622530"/>
    <w:rsid w:val="00623DE4"/>
    <w:rsid w:val="00632560"/>
    <w:rsid w:val="00640092"/>
    <w:rsid w:val="006427A2"/>
    <w:rsid w:val="006505EB"/>
    <w:rsid w:val="00651823"/>
    <w:rsid w:val="00652A34"/>
    <w:rsid w:val="00655EA5"/>
    <w:rsid w:val="006570BA"/>
    <w:rsid w:val="006637D8"/>
    <w:rsid w:val="00664808"/>
    <w:rsid w:val="00675667"/>
    <w:rsid w:val="00677304"/>
    <w:rsid w:val="00677624"/>
    <w:rsid w:val="00683283"/>
    <w:rsid w:val="0068737A"/>
    <w:rsid w:val="00690D24"/>
    <w:rsid w:val="006A27FD"/>
    <w:rsid w:val="006A2BF1"/>
    <w:rsid w:val="006A4184"/>
    <w:rsid w:val="006A4345"/>
    <w:rsid w:val="006A5593"/>
    <w:rsid w:val="006A72D6"/>
    <w:rsid w:val="006B1027"/>
    <w:rsid w:val="006B214B"/>
    <w:rsid w:val="006B264E"/>
    <w:rsid w:val="006B543E"/>
    <w:rsid w:val="006C13B9"/>
    <w:rsid w:val="006E1960"/>
    <w:rsid w:val="006E27F8"/>
    <w:rsid w:val="006E5566"/>
    <w:rsid w:val="006F26DA"/>
    <w:rsid w:val="006F2B8F"/>
    <w:rsid w:val="006F359E"/>
    <w:rsid w:val="00706EAF"/>
    <w:rsid w:val="00712027"/>
    <w:rsid w:val="00714A9A"/>
    <w:rsid w:val="007232BB"/>
    <w:rsid w:val="007232DC"/>
    <w:rsid w:val="00725999"/>
    <w:rsid w:val="00730DC5"/>
    <w:rsid w:val="00731F37"/>
    <w:rsid w:val="007336EE"/>
    <w:rsid w:val="007407A9"/>
    <w:rsid w:val="007447A9"/>
    <w:rsid w:val="0075045E"/>
    <w:rsid w:val="00757B6F"/>
    <w:rsid w:val="00760259"/>
    <w:rsid w:val="00762993"/>
    <w:rsid w:val="007719D7"/>
    <w:rsid w:val="00775705"/>
    <w:rsid w:val="007839D9"/>
    <w:rsid w:val="00791266"/>
    <w:rsid w:val="0079180D"/>
    <w:rsid w:val="007A50E8"/>
    <w:rsid w:val="007B2229"/>
    <w:rsid w:val="007B7A80"/>
    <w:rsid w:val="007C6C0E"/>
    <w:rsid w:val="007D384D"/>
    <w:rsid w:val="007D3D4A"/>
    <w:rsid w:val="007E263E"/>
    <w:rsid w:val="007E52D6"/>
    <w:rsid w:val="007E72FA"/>
    <w:rsid w:val="007F11F6"/>
    <w:rsid w:val="007F1ADA"/>
    <w:rsid w:val="007F4013"/>
    <w:rsid w:val="007F548F"/>
    <w:rsid w:val="0080781F"/>
    <w:rsid w:val="00810A50"/>
    <w:rsid w:val="008117DA"/>
    <w:rsid w:val="00812D35"/>
    <w:rsid w:val="0081420E"/>
    <w:rsid w:val="00816DB3"/>
    <w:rsid w:val="00817637"/>
    <w:rsid w:val="008301B5"/>
    <w:rsid w:val="00835CF2"/>
    <w:rsid w:val="00846F5E"/>
    <w:rsid w:val="00852F69"/>
    <w:rsid w:val="00855D05"/>
    <w:rsid w:val="00870B1F"/>
    <w:rsid w:val="008771D3"/>
    <w:rsid w:val="008774F4"/>
    <w:rsid w:val="00880E5B"/>
    <w:rsid w:val="0088455C"/>
    <w:rsid w:val="00894737"/>
    <w:rsid w:val="00895AFE"/>
    <w:rsid w:val="008A0D22"/>
    <w:rsid w:val="008A2201"/>
    <w:rsid w:val="008A60CF"/>
    <w:rsid w:val="008B6069"/>
    <w:rsid w:val="008C39B2"/>
    <w:rsid w:val="008C6055"/>
    <w:rsid w:val="008C79DC"/>
    <w:rsid w:val="008D4647"/>
    <w:rsid w:val="008E2130"/>
    <w:rsid w:val="008E25AF"/>
    <w:rsid w:val="008E6A2E"/>
    <w:rsid w:val="008F0733"/>
    <w:rsid w:val="00900695"/>
    <w:rsid w:val="009031A1"/>
    <w:rsid w:val="00931206"/>
    <w:rsid w:val="00934DEC"/>
    <w:rsid w:val="009369E1"/>
    <w:rsid w:val="00954482"/>
    <w:rsid w:val="0095618B"/>
    <w:rsid w:val="00967BFF"/>
    <w:rsid w:val="00970AEE"/>
    <w:rsid w:val="00975716"/>
    <w:rsid w:val="0097744D"/>
    <w:rsid w:val="00977D02"/>
    <w:rsid w:val="00984AEA"/>
    <w:rsid w:val="00991992"/>
    <w:rsid w:val="00991BE6"/>
    <w:rsid w:val="0099298B"/>
    <w:rsid w:val="00992D01"/>
    <w:rsid w:val="009A3019"/>
    <w:rsid w:val="009B5298"/>
    <w:rsid w:val="009B5A45"/>
    <w:rsid w:val="009C3C81"/>
    <w:rsid w:val="009C6463"/>
    <w:rsid w:val="009D1495"/>
    <w:rsid w:val="009E4DE4"/>
    <w:rsid w:val="00A04FB5"/>
    <w:rsid w:val="00A1549F"/>
    <w:rsid w:val="00A15823"/>
    <w:rsid w:val="00A165AB"/>
    <w:rsid w:val="00A25A32"/>
    <w:rsid w:val="00A37B79"/>
    <w:rsid w:val="00A42AE1"/>
    <w:rsid w:val="00A43A7B"/>
    <w:rsid w:val="00A531D9"/>
    <w:rsid w:val="00A57787"/>
    <w:rsid w:val="00A62D18"/>
    <w:rsid w:val="00A63230"/>
    <w:rsid w:val="00A63FDC"/>
    <w:rsid w:val="00A64673"/>
    <w:rsid w:val="00A66E6D"/>
    <w:rsid w:val="00A71A48"/>
    <w:rsid w:val="00A726A0"/>
    <w:rsid w:val="00A7553D"/>
    <w:rsid w:val="00A8235F"/>
    <w:rsid w:val="00A97759"/>
    <w:rsid w:val="00AA0722"/>
    <w:rsid w:val="00AA32C4"/>
    <w:rsid w:val="00AA4458"/>
    <w:rsid w:val="00AA7BA9"/>
    <w:rsid w:val="00AB303A"/>
    <w:rsid w:val="00AB45E1"/>
    <w:rsid w:val="00AB4927"/>
    <w:rsid w:val="00AB4D2B"/>
    <w:rsid w:val="00AB61B5"/>
    <w:rsid w:val="00AB7F83"/>
    <w:rsid w:val="00AC21D9"/>
    <w:rsid w:val="00AC551F"/>
    <w:rsid w:val="00AD02CD"/>
    <w:rsid w:val="00B01FD9"/>
    <w:rsid w:val="00B022F6"/>
    <w:rsid w:val="00B04A90"/>
    <w:rsid w:val="00B05F7B"/>
    <w:rsid w:val="00B127D1"/>
    <w:rsid w:val="00B1522D"/>
    <w:rsid w:val="00B20EC2"/>
    <w:rsid w:val="00B26EB5"/>
    <w:rsid w:val="00B26FF1"/>
    <w:rsid w:val="00B27BA8"/>
    <w:rsid w:val="00B4141A"/>
    <w:rsid w:val="00B44174"/>
    <w:rsid w:val="00B44D49"/>
    <w:rsid w:val="00B551CC"/>
    <w:rsid w:val="00B5694E"/>
    <w:rsid w:val="00B5695D"/>
    <w:rsid w:val="00B61FEF"/>
    <w:rsid w:val="00B656A1"/>
    <w:rsid w:val="00B66A29"/>
    <w:rsid w:val="00B67F33"/>
    <w:rsid w:val="00B7558E"/>
    <w:rsid w:val="00B839E8"/>
    <w:rsid w:val="00B83E5C"/>
    <w:rsid w:val="00B85EC3"/>
    <w:rsid w:val="00B8654C"/>
    <w:rsid w:val="00B93F02"/>
    <w:rsid w:val="00B967EF"/>
    <w:rsid w:val="00BA6C00"/>
    <w:rsid w:val="00BA71C4"/>
    <w:rsid w:val="00BB40CA"/>
    <w:rsid w:val="00BB53E6"/>
    <w:rsid w:val="00BB5C70"/>
    <w:rsid w:val="00BB6035"/>
    <w:rsid w:val="00BB7F9B"/>
    <w:rsid w:val="00BC59C1"/>
    <w:rsid w:val="00BC7165"/>
    <w:rsid w:val="00BC73A4"/>
    <w:rsid w:val="00BD566C"/>
    <w:rsid w:val="00BD6C0B"/>
    <w:rsid w:val="00BD7392"/>
    <w:rsid w:val="00BE0688"/>
    <w:rsid w:val="00BF2F98"/>
    <w:rsid w:val="00C04A0B"/>
    <w:rsid w:val="00C06728"/>
    <w:rsid w:val="00C14468"/>
    <w:rsid w:val="00C165FB"/>
    <w:rsid w:val="00C22E3C"/>
    <w:rsid w:val="00C23263"/>
    <w:rsid w:val="00C23687"/>
    <w:rsid w:val="00C31E86"/>
    <w:rsid w:val="00C44A7D"/>
    <w:rsid w:val="00C654A5"/>
    <w:rsid w:val="00C6686F"/>
    <w:rsid w:val="00C70E1E"/>
    <w:rsid w:val="00C710AA"/>
    <w:rsid w:val="00C72870"/>
    <w:rsid w:val="00C728E0"/>
    <w:rsid w:val="00C73261"/>
    <w:rsid w:val="00C82C17"/>
    <w:rsid w:val="00C86575"/>
    <w:rsid w:val="00CA111A"/>
    <w:rsid w:val="00CA117B"/>
    <w:rsid w:val="00CA6640"/>
    <w:rsid w:val="00CB1A7B"/>
    <w:rsid w:val="00CB698A"/>
    <w:rsid w:val="00CC006A"/>
    <w:rsid w:val="00CC7D9C"/>
    <w:rsid w:val="00CD5D53"/>
    <w:rsid w:val="00CD6498"/>
    <w:rsid w:val="00CF4009"/>
    <w:rsid w:val="00CF600C"/>
    <w:rsid w:val="00CF6488"/>
    <w:rsid w:val="00D06637"/>
    <w:rsid w:val="00D2519C"/>
    <w:rsid w:val="00D3247F"/>
    <w:rsid w:val="00D337E5"/>
    <w:rsid w:val="00D41A5B"/>
    <w:rsid w:val="00D42FCD"/>
    <w:rsid w:val="00D431DE"/>
    <w:rsid w:val="00D46830"/>
    <w:rsid w:val="00D5303A"/>
    <w:rsid w:val="00D5517E"/>
    <w:rsid w:val="00D6091D"/>
    <w:rsid w:val="00D71F92"/>
    <w:rsid w:val="00D737F8"/>
    <w:rsid w:val="00D80562"/>
    <w:rsid w:val="00D84D95"/>
    <w:rsid w:val="00D87119"/>
    <w:rsid w:val="00D90957"/>
    <w:rsid w:val="00D91354"/>
    <w:rsid w:val="00D942CF"/>
    <w:rsid w:val="00D94934"/>
    <w:rsid w:val="00DA0388"/>
    <w:rsid w:val="00DA71A0"/>
    <w:rsid w:val="00DA7DF8"/>
    <w:rsid w:val="00DB42A1"/>
    <w:rsid w:val="00DB779E"/>
    <w:rsid w:val="00DC0A12"/>
    <w:rsid w:val="00DD2A87"/>
    <w:rsid w:val="00DD3E13"/>
    <w:rsid w:val="00DE6FCC"/>
    <w:rsid w:val="00DF7D5D"/>
    <w:rsid w:val="00E01D0D"/>
    <w:rsid w:val="00E075AC"/>
    <w:rsid w:val="00E13AA9"/>
    <w:rsid w:val="00E144A2"/>
    <w:rsid w:val="00E14A4F"/>
    <w:rsid w:val="00E16260"/>
    <w:rsid w:val="00E21C4E"/>
    <w:rsid w:val="00E2575C"/>
    <w:rsid w:val="00E3022D"/>
    <w:rsid w:val="00E30EF2"/>
    <w:rsid w:val="00E45560"/>
    <w:rsid w:val="00E4695D"/>
    <w:rsid w:val="00E46FF6"/>
    <w:rsid w:val="00E65427"/>
    <w:rsid w:val="00E65ADC"/>
    <w:rsid w:val="00E67F91"/>
    <w:rsid w:val="00E73E1B"/>
    <w:rsid w:val="00E8332F"/>
    <w:rsid w:val="00E84575"/>
    <w:rsid w:val="00E846E8"/>
    <w:rsid w:val="00EA05D6"/>
    <w:rsid w:val="00EA1F0C"/>
    <w:rsid w:val="00EA5285"/>
    <w:rsid w:val="00EA69CD"/>
    <w:rsid w:val="00EC5B11"/>
    <w:rsid w:val="00EC5D04"/>
    <w:rsid w:val="00EE0917"/>
    <w:rsid w:val="00EE32B0"/>
    <w:rsid w:val="00EF399D"/>
    <w:rsid w:val="00F01011"/>
    <w:rsid w:val="00F10FB9"/>
    <w:rsid w:val="00F12F3E"/>
    <w:rsid w:val="00F15473"/>
    <w:rsid w:val="00F22B77"/>
    <w:rsid w:val="00F230BF"/>
    <w:rsid w:val="00F262E9"/>
    <w:rsid w:val="00F26C92"/>
    <w:rsid w:val="00F26DE9"/>
    <w:rsid w:val="00F3020A"/>
    <w:rsid w:val="00F3635E"/>
    <w:rsid w:val="00F41D73"/>
    <w:rsid w:val="00F43EB0"/>
    <w:rsid w:val="00F46F95"/>
    <w:rsid w:val="00F5422D"/>
    <w:rsid w:val="00F57C7A"/>
    <w:rsid w:val="00F65AB0"/>
    <w:rsid w:val="00F7127E"/>
    <w:rsid w:val="00F71F05"/>
    <w:rsid w:val="00F7213F"/>
    <w:rsid w:val="00F73F07"/>
    <w:rsid w:val="00F8365A"/>
    <w:rsid w:val="00F8680A"/>
    <w:rsid w:val="00F94DFA"/>
    <w:rsid w:val="00F950C1"/>
    <w:rsid w:val="00FA23CE"/>
    <w:rsid w:val="00FA5DBB"/>
    <w:rsid w:val="00FA6877"/>
    <w:rsid w:val="00FC391E"/>
    <w:rsid w:val="00FC4F35"/>
    <w:rsid w:val="00FC6F42"/>
    <w:rsid w:val="00FD5DF6"/>
    <w:rsid w:val="00FD5DF9"/>
    <w:rsid w:val="00FE08E3"/>
    <w:rsid w:val="00FE4980"/>
    <w:rsid w:val="00FF29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D741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6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B264E"/>
    <w:rPr>
      <w:sz w:val="16"/>
      <w:szCs w:val="16"/>
    </w:rPr>
  </w:style>
  <w:style w:type="paragraph" w:styleId="CommentText">
    <w:name w:val="annotation text"/>
    <w:basedOn w:val="Normal"/>
    <w:link w:val="CommentTextChar"/>
    <w:uiPriority w:val="99"/>
    <w:unhideWhenUsed/>
    <w:rsid w:val="006B264E"/>
    <w:pPr>
      <w:spacing w:line="240" w:lineRule="auto"/>
    </w:pPr>
    <w:rPr>
      <w:sz w:val="20"/>
      <w:szCs w:val="20"/>
    </w:rPr>
  </w:style>
  <w:style w:type="character" w:customStyle="1" w:styleId="CommentTextChar">
    <w:name w:val="Comment Text Char"/>
    <w:basedOn w:val="DefaultParagraphFont"/>
    <w:link w:val="CommentText"/>
    <w:uiPriority w:val="99"/>
    <w:rsid w:val="006B264E"/>
    <w:rPr>
      <w:sz w:val="20"/>
      <w:szCs w:val="20"/>
    </w:rPr>
  </w:style>
  <w:style w:type="paragraph" w:styleId="BalloonText">
    <w:name w:val="Balloon Text"/>
    <w:basedOn w:val="Normal"/>
    <w:link w:val="BalloonTextChar"/>
    <w:uiPriority w:val="99"/>
    <w:semiHidden/>
    <w:unhideWhenUsed/>
    <w:rsid w:val="006B26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264E"/>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F10FB9"/>
    <w:rPr>
      <w:b/>
      <w:bCs/>
    </w:rPr>
  </w:style>
  <w:style w:type="character" w:customStyle="1" w:styleId="CommentSubjectChar">
    <w:name w:val="Comment Subject Char"/>
    <w:basedOn w:val="CommentTextChar"/>
    <w:link w:val="CommentSubject"/>
    <w:uiPriority w:val="99"/>
    <w:semiHidden/>
    <w:rsid w:val="00F10FB9"/>
    <w:rPr>
      <w:b/>
      <w:bCs/>
      <w:sz w:val="20"/>
      <w:szCs w:val="20"/>
    </w:rPr>
  </w:style>
  <w:style w:type="character" w:styleId="LineNumber">
    <w:name w:val="line number"/>
    <w:basedOn w:val="DefaultParagraphFont"/>
    <w:uiPriority w:val="99"/>
    <w:semiHidden/>
    <w:unhideWhenUsed/>
    <w:rsid w:val="00855D05"/>
  </w:style>
  <w:style w:type="paragraph" w:styleId="ListParagraph">
    <w:name w:val="List Paragraph"/>
    <w:basedOn w:val="Normal"/>
    <w:uiPriority w:val="34"/>
    <w:qFormat/>
    <w:rsid w:val="00855D05"/>
    <w:pPr>
      <w:ind w:left="720"/>
      <w:contextualSpacing/>
    </w:pPr>
  </w:style>
  <w:style w:type="character" w:styleId="Hyperlink">
    <w:name w:val="Hyperlink"/>
    <w:basedOn w:val="DefaultParagraphFont"/>
    <w:uiPriority w:val="99"/>
    <w:unhideWhenUsed/>
    <w:rsid w:val="00B1522D"/>
    <w:rPr>
      <w:color w:val="0000FF" w:themeColor="hyperlink"/>
      <w:u w:val="single"/>
    </w:rPr>
  </w:style>
  <w:style w:type="paragraph" w:styleId="Revision">
    <w:name w:val="Revision"/>
    <w:hidden/>
    <w:uiPriority w:val="99"/>
    <w:semiHidden/>
    <w:rsid w:val="001E293B"/>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6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B264E"/>
    <w:rPr>
      <w:sz w:val="16"/>
      <w:szCs w:val="16"/>
    </w:rPr>
  </w:style>
  <w:style w:type="paragraph" w:styleId="CommentText">
    <w:name w:val="annotation text"/>
    <w:basedOn w:val="Normal"/>
    <w:link w:val="CommentTextChar"/>
    <w:uiPriority w:val="99"/>
    <w:unhideWhenUsed/>
    <w:rsid w:val="006B264E"/>
    <w:pPr>
      <w:spacing w:line="240" w:lineRule="auto"/>
    </w:pPr>
    <w:rPr>
      <w:sz w:val="20"/>
      <w:szCs w:val="20"/>
    </w:rPr>
  </w:style>
  <w:style w:type="character" w:customStyle="1" w:styleId="CommentTextChar">
    <w:name w:val="Comment Text Char"/>
    <w:basedOn w:val="DefaultParagraphFont"/>
    <w:link w:val="CommentText"/>
    <w:uiPriority w:val="99"/>
    <w:rsid w:val="006B264E"/>
    <w:rPr>
      <w:sz w:val="20"/>
      <w:szCs w:val="20"/>
    </w:rPr>
  </w:style>
  <w:style w:type="paragraph" w:styleId="BalloonText">
    <w:name w:val="Balloon Text"/>
    <w:basedOn w:val="Normal"/>
    <w:link w:val="BalloonTextChar"/>
    <w:uiPriority w:val="99"/>
    <w:semiHidden/>
    <w:unhideWhenUsed/>
    <w:rsid w:val="006B26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264E"/>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F10FB9"/>
    <w:rPr>
      <w:b/>
      <w:bCs/>
    </w:rPr>
  </w:style>
  <w:style w:type="character" w:customStyle="1" w:styleId="CommentSubjectChar">
    <w:name w:val="Comment Subject Char"/>
    <w:basedOn w:val="CommentTextChar"/>
    <w:link w:val="CommentSubject"/>
    <w:uiPriority w:val="99"/>
    <w:semiHidden/>
    <w:rsid w:val="00F10FB9"/>
    <w:rPr>
      <w:b/>
      <w:bCs/>
      <w:sz w:val="20"/>
      <w:szCs w:val="20"/>
    </w:rPr>
  </w:style>
  <w:style w:type="character" w:styleId="LineNumber">
    <w:name w:val="line number"/>
    <w:basedOn w:val="DefaultParagraphFont"/>
    <w:uiPriority w:val="99"/>
    <w:semiHidden/>
    <w:unhideWhenUsed/>
    <w:rsid w:val="00855D05"/>
  </w:style>
  <w:style w:type="paragraph" w:styleId="ListParagraph">
    <w:name w:val="List Paragraph"/>
    <w:basedOn w:val="Normal"/>
    <w:uiPriority w:val="34"/>
    <w:qFormat/>
    <w:rsid w:val="00855D05"/>
    <w:pPr>
      <w:ind w:left="720"/>
      <w:contextualSpacing/>
    </w:pPr>
  </w:style>
  <w:style w:type="character" w:styleId="Hyperlink">
    <w:name w:val="Hyperlink"/>
    <w:basedOn w:val="DefaultParagraphFont"/>
    <w:uiPriority w:val="99"/>
    <w:unhideWhenUsed/>
    <w:rsid w:val="00B1522D"/>
    <w:rPr>
      <w:color w:val="0000FF" w:themeColor="hyperlink"/>
      <w:u w:val="single"/>
    </w:rPr>
  </w:style>
  <w:style w:type="paragraph" w:styleId="Revision">
    <w:name w:val="Revision"/>
    <w:hidden/>
    <w:uiPriority w:val="99"/>
    <w:semiHidden/>
    <w:rsid w:val="001E293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7531577">
      <w:bodyDiv w:val="1"/>
      <w:marLeft w:val="0"/>
      <w:marRight w:val="0"/>
      <w:marTop w:val="0"/>
      <w:marBottom w:val="0"/>
      <w:divBdr>
        <w:top w:val="none" w:sz="0" w:space="0" w:color="auto"/>
        <w:left w:val="none" w:sz="0" w:space="0" w:color="auto"/>
        <w:bottom w:val="none" w:sz="0" w:space="0" w:color="auto"/>
        <w:right w:val="none" w:sz="0" w:space="0" w:color="auto"/>
      </w:divBdr>
      <w:divsChild>
        <w:div w:id="1890610004">
          <w:marLeft w:val="0"/>
          <w:marRight w:val="0"/>
          <w:marTop w:val="0"/>
          <w:marBottom w:val="0"/>
          <w:divBdr>
            <w:top w:val="none" w:sz="0" w:space="0" w:color="auto"/>
            <w:left w:val="none" w:sz="0" w:space="0" w:color="auto"/>
            <w:bottom w:val="none" w:sz="0" w:space="0" w:color="auto"/>
            <w:right w:val="none" w:sz="0" w:space="0" w:color="auto"/>
          </w:divBdr>
          <w:divsChild>
            <w:div w:id="818377702">
              <w:marLeft w:val="0"/>
              <w:marRight w:val="0"/>
              <w:marTop w:val="0"/>
              <w:marBottom w:val="0"/>
              <w:divBdr>
                <w:top w:val="none" w:sz="0" w:space="0" w:color="auto"/>
                <w:left w:val="none" w:sz="0" w:space="0" w:color="auto"/>
                <w:bottom w:val="none" w:sz="0" w:space="0" w:color="auto"/>
                <w:right w:val="none" w:sz="0" w:space="0" w:color="auto"/>
              </w:divBdr>
              <w:divsChild>
                <w:div w:id="1062604769">
                  <w:marLeft w:val="0"/>
                  <w:marRight w:val="0"/>
                  <w:marTop w:val="0"/>
                  <w:marBottom w:val="0"/>
                  <w:divBdr>
                    <w:top w:val="none" w:sz="0" w:space="0" w:color="auto"/>
                    <w:left w:val="none" w:sz="0" w:space="0" w:color="auto"/>
                    <w:bottom w:val="none" w:sz="0" w:space="0" w:color="auto"/>
                    <w:right w:val="none" w:sz="0" w:space="0" w:color="auto"/>
                  </w:divBdr>
                  <w:divsChild>
                    <w:div w:id="142043609">
                      <w:marLeft w:val="0"/>
                      <w:marRight w:val="0"/>
                      <w:marTop w:val="0"/>
                      <w:marBottom w:val="0"/>
                      <w:divBdr>
                        <w:top w:val="none" w:sz="0" w:space="0" w:color="auto"/>
                        <w:left w:val="none" w:sz="0" w:space="0" w:color="auto"/>
                        <w:bottom w:val="none" w:sz="0" w:space="0" w:color="auto"/>
                        <w:right w:val="none" w:sz="0" w:space="0" w:color="auto"/>
                      </w:divBdr>
                      <w:divsChild>
                        <w:div w:id="604457442">
                          <w:marLeft w:val="0"/>
                          <w:marRight w:val="0"/>
                          <w:marTop w:val="0"/>
                          <w:marBottom w:val="0"/>
                          <w:divBdr>
                            <w:top w:val="none" w:sz="0" w:space="0" w:color="auto"/>
                            <w:left w:val="none" w:sz="0" w:space="0" w:color="auto"/>
                            <w:bottom w:val="none" w:sz="0" w:space="0" w:color="auto"/>
                            <w:right w:val="none" w:sz="0" w:space="0" w:color="auto"/>
                          </w:divBdr>
                          <w:divsChild>
                            <w:div w:id="932665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3239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011867">
          <w:marLeft w:val="0"/>
          <w:marRight w:val="0"/>
          <w:marTop w:val="0"/>
          <w:marBottom w:val="0"/>
          <w:divBdr>
            <w:top w:val="none" w:sz="0" w:space="0" w:color="auto"/>
            <w:left w:val="none" w:sz="0" w:space="0" w:color="auto"/>
            <w:bottom w:val="none" w:sz="0" w:space="0" w:color="auto"/>
            <w:right w:val="none" w:sz="0" w:space="0" w:color="auto"/>
          </w:divBdr>
          <w:divsChild>
            <w:div w:id="1708681416">
              <w:marLeft w:val="0"/>
              <w:marRight w:val="0"/>
              <w:marTop w:val="0"/>
              <w:marBottom w:val="0"/>
              <w:divBdr>
                <w:top w:val="none" w:sz="0" w:space="0" w:color="auto"/>
                <w:left w:val="none" w:sz="0" w:space="0" w:color="auto"/>
                <w:bottom w:val="none" w:sz="0" w:space="0" w:color="auto"/>
                <w:right w:val="none" w:sz="0" w:space="0" w:color="auto"/>
              </w:divBdr>
              <w:divsChild>
                <w:div w:id="518348889">
                  <w:marLeft w:val="0"/>
                  <w:marRight w:val="0"/>
                  <w:marTop w:val="0"/>
                  <w:marBottom w:val="0"/>
                  <w:divBdr>
                    <w:top w:val="none" w:sz="0" w:space="0" w:color="auto"/>
                    <w:left w:val="none" w:sz="0" w:space="0" w:color="auto"/>
                    <w:bottom w:val="none" w:sz="0" w:space="0" w:color="auto"/>
                    <w:right w:val="none" w:sz="0" w:space="0" w:color="auto"/>
                  </w:divBdr>
                  <w:divsChild>
                    <w:div w:id="1143353842">
                      <w:marLeft w:val="0"/>
                      <w:marRight w:val="0"/>
                      <w:marTop w:val="0"/>
                      <w:marBottom w:val="0"/>
                      <w:divBdr>
                        <w:top w:val="none" w:sz="0" w:space="0" w:color="auto"/>
                        <w:left w:val="none" w:sz="0" w:space="0" w:color="auto"/>
                        <w:bottom w:val="none" w:sz="0" w:space="0" w:color="auto"/>
                        <w:right w:val="none" w:sz="0" w:space="0" w:color="auto"/>
                      </w:divBdr>
                      <w:divsChild>
                        <w:div w:id="1724331157">
                          <w:marLeft w:val="0"/>
                          <w:marRight w:val="0"/>
                          <w:marTop w:val="0"/>
                          <w:marBottom w:val="0"/>
                          <w:divBdr>
                            <w:top w:val="none" w:sz="0" w:space="0" w:color="auto"/>
                            <w:left w:val="none" w:sz="0" w:space="0" w:color="auto"/>
                            <w:bottom w:val="none" w:sz="0" w:space="0" w:color="auto"/>
                            <w:right w:val="none" w:sz="0" w:space="0" w:color="auto"/>
                          </w:divBdr>
                          <w:divsChild>
                            <w:div w:id="1350984373">
                              <w:marLeft w:val="0"/>
                              <w:marRight w:val="0"/>
                              <w:marTop w:val="0"/>
                              <w:marBottom w:val="0"/>
                              <w:divBdr>
                                <w:top w:val="none" w:sz="0" w:space="0" w:color="auto"/>
                                <w:left w:val="none" w:sz="0" w:space="0" w:color="auto"/>
                                <w:bottom w:val="none" w:sz="0" w:space="0" w:color="auto"/>
                                <w:right w:val="none" w:sz="0" w:space="0" w:color="auto"/>
                              </w:divBdr>
                              <w:divsChild>
                                <w:div w:id="559438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E6FBE66-2454-C044-B570-A768478D6F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50</Words>
  <Characters>4848</Characters>
  <Application>Microsoft Macintosh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w</dc:creator>
  <cp:lastModifiedBy>Justin Sanchez</cp:lastModifiedBy>
  <cp:revision>9</cp:revision>
  <dcterms:created xsi:type="dcterms:W3CDTF">2012-07-24T03:54:00Z</dcterms:created>
  <dcterms:modified xsi:type="dcterms:W3CDTF">2012-08-04T13:41:00Z</dcterms:modified>
</cp:coreProperties>
</file>